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44E4C" w14:textId="15B9E495" w:rsidR="00340AB2" w:rsidRPr="00975308" w:rsidRDefault="00340AB2" w:rsidP="00AD0AAB">
      <w:pPr>
        <w:pStyle w:val="NormalWeb"/>
        <w:spacing w:line="360" w:lineRule="auto"/>
        <w:jc w:val="center"/>
        <w:rPr>
          <w:rFonts w:asciiTheme="majorBidi" w:hAnsiTheme="majorBidi" w:cstheme="majorBidi"/>
        </w:rPr>
      </w:pPr>
      <w:r w:rsidRPr="00975308">
        <w:rPr>
          <w:rFonts w:asciiTheme="majorBidi" w:hAnsiTheme="majorBidi" w:cstheme="majorBidi"/>
          <w:b/>
          <w:bCs/>
          <w:color w:val="000000" w:themeColor="text1"/>
        </w:rPr>
        <w:t>Supplementary information to the article “</w:t>
      </w:r>
      <w:r w:rsidR="00AD0AAB" w:rsidRPr="00B61B4D">
        <w:rPr>
          <w:rStyle w:val="Strong"/>
          <w:rFonts w:asciiTheme="majorBidi" w:hAnsiTheme="majorBidi" w:cstheme="majorBidi"/>
          <w:color w:val="C00000"/>
          <w:highlight w:val="yellow"/>
        </w:rPr>
        <w:t>Residual-hybrid dynamic response-surface/machine-learning framework for predicting malachite green removal and biodegradation by a bacterial consortium</w:t>
      </w:r>
      <w:r w:rsidRPr="00975308">
        <w:rPr>
          <w:rFonts w:asciiTheme="majorBidi" w:hAnsiTheme="majorBidi" w:cstheme="majorBidi"/>
          <w:b/>
          <w:bCs/>
          <w:color w:val="000000" w:themeColor="text1"/>
        </w:rPr>
        <w:t>”</w:t>
      </w:r>
      <w:r w:rsidRPr="00975308">
        <w:rPr>
          <w:rFonts w:asciiTheme="majorBidi" w:eastAsia="Calibri" w:hAnsiTheme="majorBidi" w:cstheme="majorBidi"/>
          <w:b/>
          <w:bCs/>
          <w:color w:val="000000" w:themeColor="text1"/>
        </w:rPr>
        <w:t xml:space="preserve"> (</w:t>
      </w:r>
      <w:r w:rsidRPr="00975308">
        <w:rPr>
          <w:rStyle w:val="A5"/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akr</w:t>
      </w:r>
      <w:r w:rsidRPr="00975308">
        <w:rPr>
          <w:rFonts w:asciiTheme="majorBidi" w:eastAsia="Calibri" w:hAnsiTheme="majorBidi" w:cstheme="majorBidi"/>
          <w:b/>
          <w:bCs/>
          <w:color w:val="000000" w:themeColor="text1"/>
        </w:rPr>
        <w:t xml:space="preserve"> et al.)</w:t>
      </w:r>
    </w:p>
    <w:p w14:paraId="68FC8955" w14:textId="77777777" w:rsidR="00340AB2" w:rsidRPr="00975308" w:rsidRDefault="00340AB2" w:rsidP="00340AB2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4D8A979" w14:textId="77777777" w:rsidR="00CC7273" w:rsidRPr="00975308" w:rsidRDefault="00CC7273" w:rsidP="00CC7273">
      <w:pPr>
        <w:pStyle w:val="Heading2"/>
        <w:rPr>
          <w:rFonts w:asciiTheme="majorBidi" w:hAnsiTheme="majorBidi"/>
          <w:color w:val="000000" w:themeColor="text1"/>
          <w:sz w:val="20"/>
          <w:szCs w:val="20"/>
        </w:rPr>
      </w:pPr>
      <w:r w:rsidRPr="00975308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Table </w:t>
      </w:r>
      <w:r w:rsidR="00340AB2" w:rsidRPr="00975308">
        <w:rPr>
          <w:rFonts w:asciiTheme="majorBidi" w:hAnsiTheme="majorBidi"/>
          <w:b/>
          <w:bCs/>
          <w:color w:val="000000" w:themeColor="text1"/>
          <w:sz w:val="20"/>
          <w:szCs w:val="20"/>
        </w:rPr>
        <w:t>S</w:t>
      </w:r>
      <w:r w:rsidRPr="00975308">
        <w:rPr>
          <w:rFonts w:asciiTheme="majorBidi" w:hAnsiTheme="majorBidi"/>
          <w:b/>
          <w:bCs/>
          <w:color w:val="000000" w:themeColor="text1"/>
          <w:sz w:val="20"/>
          <w:szCs w:val="20"/>
        </w:rPr>
        <w:t>1</w:t>
      </w:r>
      <w:r w:rsidRPr="00975308">
        <w:rPr>
          <w:rFonts w:asciiTheme="majorBidi" w:hAnsiTheme="majorBidi"/>
          <w:color w:val="000000" w:themeColor="text1"/>
          <w:sz w:val="20"/>
          <w:szCs w:val="20"/>
        </w:rPr>
        <w:t xml:space="preserve"> </w:t>
      </w:r>
    </w:p>
    <w:p w14:paraId="66EA61C5" w14:textId="34F6A385" w:rsidR="00CC7273" w:rsidRPr="00975308" w:rsidRDefault="008B05CD" w:rsidP="008B05CD">
      <w:pPr>
        <w:pStyle w:val="Heading2"/>
        <w:rPr>
          <w:rFonts w:asciiTheme="majorBidi" w:hAnsiTheme="majorBidi"/>
          <w:color w:val="000000" w:themeColor="text1"/>
          <w:sz w:val="20"/>
          <w:szCs w:val="20"/>
          <w:rtl/>
        </w:rPr>
      </w:pPr>
      <w:r w:rsidRPr="008B05CD">
        <w:rPr>
          <w:rFonts w:asciiTheme="majorBidi" w:hAnsiTheme="majorBidi"/>
          <w:color w:val="000000" w:themeColor="text1"/>
          <w:sz w:val="20"/>
          <w:szCs w:val="20"/>
        </w:rPr>
        <w:t>Proposed summary of machine-learning models used in the residual-learning framework</w:t>
      </w:r>
    </w:p>
    <w:tbl>
      <w:tblPr>
        <w:tblStyle w:val="TableGrid"/>
        <w:tblW w:w="91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172"/>
        <w:gridCol w:w="5044"/>
        <w:gridCol w:w="1624"/>
      </w:tblGrid>
      <w:tr w:rsidR="009D2C27" w:rsidRPr="00975308" w14:paraId="0749A799" w14:textId="77777777" w:rsidTr="00340AB2">
        <w:trPr>
          <w:trHeight w:val="473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8B5A21A" w14:textId="77777777" w:rsidR="00CC7273" w:rsidRPr="00975308" w:rsidRDefault="00CC7273" w:rsidP="000025C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B18899F" w14:textId="77777777" w:rsidR="00CC7273" w:rsidRPr="00975308" w:rsidRDefault="00CC7273" w:rsidP="000025C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504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7649238" w14:textId="77777777" w:rsidR="00CC7273" w:rsidRPr="00975308" w:rsidRDefault="00CC7273" w:rsidP="000025C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rief description</w:t>
            </w:r>
          </w:p>
        </w:tc>
        <w:tc>
          <w:tcPr>
            <w:tcW w:w="162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84A591D" w14:textId="09C9C9AA" w:rsidR="00CC7273" w:rsidRPr="00975308" w:rsidRDefault="00446819" w:rsidP="00AF24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9D2C27" w:rsidRPr="00975308" w14:paraId="1AE2EA65" w14:textId="77777777" w:rsidTr="00340AB2">
        <w:trPr>
          <w:trHeight w:val="693"/>
        </w:trPr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2FAF47F0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dge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hideMark/>
          </w:tcPr>
          <w:p w14:paraId="7267943B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ear</w:t>
            </w:r>
          </w:p>
        </w:tc>
        <w:tc>
          <w:tcPr>
            <w:tcW w:w="5044" w:type="dxa"/>
            <w:tcBorders>
              <w:top w:val="single" w:sz="18" w:space="0" w:color="auto"/>
            </w:tcBorders>
            <w:hideMark/>
          </w:tcPr>
          <w:p w14:paraId="0AAE97AB" w14:textId="5E19C4E4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near regression with L2 regularization reduces overfitting and handles </w:t>
            </w:r>
            <w:r w:rsidR="001C2B97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collinearity</w:t>
            </w: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24" w:type="dxa"/>
            <w:tcBorders>
              <w:top w:val="single" w:sz="18" w:space="0" w:color="auto"/>
            </w:tcBorders>
            <w:hideMark/>
          </w:tcPr>
          <w:p w14:paraId="66FD34E4" w14:textId="77777777" w:rsidR="00CC7273" w:rsidRPr="00975308" w:rsidRDefault="00B170F6" w:rsidP="00B170F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erl &amp; Kennard, (1970).</w:t>
            </w:r>
          </w:p>
        </w:tc>
      </w:tr>
      <w:tr w:rsidR="009D2C27" w:rsidRPr="00975308" w14:paraId="74B4F229" w14:textId="77777777" w:rsidTr="00340AB2">
        <w:trPr>
          <w:trHeight w:val="733"/>
        </w:trPr>
        <w:tc>
          <w:tcPr>
            <w:tcW w:w="0" w:type="auto"/>
            <w:hideMark/>
          </w:tcPr>
          <w:p w14:paraId="0E46D6D2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172" w:type="dxa"/>
            <w:hideMark/>
          </w:tcPr>
          <w:p w14:paraId="4EABFD9F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ear</w:t>
            </w:r>
          </w:p>
        </w:tc>
        <w:tc>
          <w:tcPr>
            <w:tcW w:w="5044" w:type="dxa"/>
            <w:hideMark/>
          </w:tcPr>
          <w:p w14:paraId="372D939B" w14:textId="6A275417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ear regression with L1 regularization performs variable selection and shrinkage.</w:t>
            </w:r>
          </w:p>
        </w:tc>
        <w:tc>
          <w:tcPr>
            <w:tcW w:w="1624" w:type="dxa"/>
            <w:hideMark/>
          </w:tcPr>
          <w:p w14:paraId="6A8468CA" w14:textId="77777777" w:rsidR="00CC7273" w:rsidRPr="00975308" w:rsidRDefault="00B170F6" w:rsidP="00AF24B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bshirani</w:t>
            </w:r>
            <w:proofErr w:type="spellEnd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R. (1996).</w:t>
            </w:r>
          </w:p>
        </w:tc>
      </w:tr>
      <w:tr w:rsidR="009D2C27" w:rsidRPr="00975308" w14:paraId="2EB4091E" w14:textId="77777777" w:rsidTr="00340AB2">
        <w:trPr>
          <w:trHeight w:val="733"/>
        </w:trPr>
        <w:tc>
          <w:tcPr>
            <w:tcW w:w="0" w:type="auto"/>
            <w:hideMark/>
          </w:tcPr>
          <w:p w14:paraId="5CBAF47F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asticNet</w:t>
            </w:r>
            <w:proofErr w:type="spellEnd"/>
          </w:p>
        </w:tc>
        <w:tc>
          <w:tcPr>
            <w:tcW w:w="1172" w:type="dxa"/>
            <w:hideMark/>
          </w:tcPr>
          <w:p w14:paraId="0B4291AB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ear</w:t>
            </w:r>
          </w:p>
        </w:tc>
        <w:tc>
          <w:tcPr>
            <w:tcW w:w="5044" w:type="dxa"/>
            <w:hideMark/>
          </w:tcPr>
          <w:p w14:paraId="13DB0552" w14:textId="77777777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bines L1 and L2 penalties, balancing variable selection and stability.</w:t>
            </w:r>
          </w:p>
        </w:tc>
        <w:tc>
          <w:tcPr>
            <w:tcW w:w="1624" w:type="dxa"/>
            <w:hideMark/>
          </w:tcPr>
          <w:p w14:paraId="5467D71B" w14:textId="508A1847" w:rsidR="00CC7273" w:rsidRPr="00975308" w:rsidRDefault="00F74267" w:rsidP="000167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ou &amp;</w:t>
            </w:r>
            <w:r w:rsidR="000167B3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0839D8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stie (</w:t>
            </w:r>
            <w:r w:rsidR="000167B3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5)</w:t>
            </w:r>
          </w:p>
        </w:tc>
      </w:tr>
      <w:tr w:rsidR="009D2C27" w:rsidRPr="00975308" w14:paraId="5671FF1C" w14:textId="77777777" w:rsidTr="00340AB2">
        <w:trPr>
          <w:trHeight w:val="733"/>
        </w:trPr>
        <w:tc>
          <w:tcPr>
            <w:tcW w:w="0" w:type="auto"/>
            <w:hideMark/>
          </w:tcPr>
          <w:p w14:paraId="4BCE835D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N</w:t>
            </w:r>
          </w:p>
        </w:tc>
        <w:tc>
          <w:tcPr>
            <w:tcW w:w="1172" w:type="dxa"/>
            <w:hideMark/>
          </w:tcPr>
          <w:p w14:paraId="4C925ADB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linear</w:t>
            </w:r>
          </w:p>
        </w:tc>
        <w:tc>
          <w:tcPr>
            <w:tcW w:w="5044" w:type="dxa"/>
            <w:hideMark/>
          </w:tcPr>
          <w:p w14:paraId="25B455C2" w14:textId="163FD81E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stance-based </w:t>
            </w:r>
            <w:r w:rsidR="00F74267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arners predict</w:t>
            </w: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using </w:t>
            </w:r>
            <w:r w:rsidR="00F74267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 </w:t>
            </w: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ighted average of nearest neighbors.</w:t>
            </w:r>
          </w:p>
        </w:tc>
        <w:tc>
          <w:tcPr>
            <w:tcW w:w="1624" w:type="dxa"/>
            <w:hideMark/>
          </w:tcPr>
          <w:p w14:paraId="124AB0EC" w14:textId="4EC70A62" w:rsidR="00CC7273" w:rsidRPr="00975308" w:rsidRDefault="00EE0812" w:rsidP="00EE081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ver &amp; </w:t>
            </w:r>
            <w:r w:rsidR="000839D8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rt (</w:t>
            </w: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7).</w:t>
            </w:r>
          </w:p>
        </w:tc>
      </w:tr>
      <w:tr w:rsidR="009D2C27" w:rsidRPr="00975308" w14:paraId="2995D482" w14:textId="77777777" w:rsidTr="00340AB2">
        <w:trPr>
          <w:trHeight w:val="733"/>
        </w:trPr>
        <w:tc>
          <w:tcPr>
            <w:tcW w:w="0" w:type="auto"/>
            <w:hideMark/>
          </w:tcPr>
          <w:p w14:paraId="6E54C9E8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172" w:type="dxa"/>
            <w:hideMark/>
          </w:tcPr>
          <w:p w14:paraId="45D2C955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linear (Ensemble)</w:t>
            </w:r>
          </w:p>
        </w:tc>
        <w:tc>
          <w:tcPr>
            <w:tcW w:w="5044" w:type="dxa"/>
            <w:hideMark/>
          </w:tcPr>
          <w:p w14:paraId="4282AC0D" w14:textId="4FEFA64B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gging of decision trees reduces variance and improves robustness.</w:t>
            </w:r>
          </w:p>
        </w:tc>
        <w:tc>
          <w:tcPr>
            <w:tcW w:w="1624" w:type="dxa"/>
            <w:hideMark/>
          </w:tcPr>
          <w:p w14:paraId="2A0F5753" w14:textId="77777777" w:rsidR="00CC7273" w:rsidRPr="00975308" w:rsidRDefault="009D08DE" w:rsidP="00AF24B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iman</w:t>
            </w:r>
            <w:proofErr w:type="spellEnd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L. (2001)</w:t>
            </w:r>
          </w:p>
        </w:tc>
      </w:tr>
      <w:tr w:rsidR="009D2C27" w:rsidRPr="00975308" w14:paraId="4A5466A0" w14:textId="77777777" w:rsidTr="00340AB2">
        <w:trPr>
          <w:trHeight w:val="748"/>
        </w:trPr>
        <w:tc>
          <w:tcPr>
            <w:tcW w:w="0" w:type="auto"/>
            <w:hideMark/>
          </w:tcPr>
          <w:p w14:paraId="74065265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dient Boosting</w:t>
            </w:r>
          </w:p>
        </w:tc>
        <w:tc>
          <w:tcPr>
            <w:tcW w:w="1172" w:type="dxa"/>
            <w:hideMark/>
          </w:tcPr>
          <w:p w14:paraId="3193DE5C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linear (Ensemble)</w:t>
            </w:r>
          </w:p>
        </w:tc>
        <w:tc>
          <w:tcPr>
            <w:tcW w:w="5044" w:type="dxa"/>
            <w:hideMark/>
          </w:tcPr>
          <w:p w14:paraId="10C63808" w14:textId="77777777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tial boosting of trees using gradient optimization.</w:t>
            </w:r>
          </w:p>
        </w:tc>
        <w:tc>
          <w:tcPr>
            <w:tcW w:w="1624" w:type="dxa"/>
            <w:hideMark/>
          </w:tcPr>
          <w:p w14:paraId="1F603EC2" w14:textId="77777777" w:rsidR="00CC7273" w:rsidRPr="00975308" w:rsidRDefault="00F20F0C" w:rsidP="00AF24B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iedman, J. H. (2001).</w:t>
            </w:r>
          </w:p>
        </w:tc>
      </w:tr>
      <w:tr w:rsidR="009D2C27" w:rsidRPr="00975308" w14:paraId="573A8096" w14:textId="77777777" w:rsidTr="00340AB2">
        <w:trPr>
          <w:trHeight w:val="733"/>
        </w:trPr>
        <w:tc>
          <w:tcPr>
            <w:tcW w:w="0" w:type="auto"/>
            <w:hideMark/>
          </w:tcPr>
          <w:p w14:paraId="22F1F346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172" w:type="dxa"/>
            <w:hideMark/>
          </w:tcPr>
          <w:p w14:paraId="370E9487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linear (Ensemble)</w:t>
            </w:r>
          </w:p>
        </w:tc>
        <w:tc>
          <w:tcPr>
            <w:tcW w:w="5044" w:type="dxa"/>
            <w:hideMark/>
          </w:tcPr>
          <w:p w14:paraId="4564DF8D" w14:textId="77777777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timized gradient boosting with regularization and scalability.</w:t>
            </w:r>
          </w:p>
        </w:tc>
        <w:tc>
          <w:tcPr>
            <w:tcW w:w="1624" w:type="dxa"/>
            <w:hideMark/>
          </w:tcPr>
          <w:p w14:paraId="49E0FC43" w14:textId="77777777" w:rsidR="00CC7273" w:rsidRPr="00975308" w:rsidRDefault="00F20F0C" w:rsidP="00AF24B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en, T., &amp; </w:t>
            </w:r>
            <w:proofErr w:type="spellStart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uestrin</w:t>
            </w:r>
            <w:proofErr w:type="spellEnd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C. (2016,</w:t>
            </w:r>
          </w:p>
        </w:tc>
      </w:tr>
      <w:tr w:rsidR="00CC7273" w:rsidRPr="00975308" w14:paraId="6596D419" w14:textId="77777777" w:rsidTr="00340AB2">
        <w:trPr>
          <w:trHeight w:val="733"/>
        </w:trPr>
        <w:tc>
          <w:tcPr>
            <w:tcW w:w="0" w:type="auto"/>
            <w:hideMark/>
          </w:tcPr>
          <w:p w14:paraId="7A63EA0F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Boost</w:t>
            </w:r>
          </w:p>
        </w:tc>
        <w:tc>
          <w:tcPr>
            <w:tcW w:w="1172" w:type="dxa"/>
            <w:hideMark/>
          </w:tcPr>
          <w:p w14:paraId="66172D0B" w14:textId="77777777" w:rsidR="00CC7273" w:rsidRPr="00975308" w:rsidRDefault="00CC7273" w:rsidP="000025C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linear (Ensemble)</w:t>
            </w:r>
          </w:p>
        </w:tc>
        <w:tc>
          <w:tcPr>
            <w:tcW w:w="5044" w:type="dxa"/>
            <w:hideMark/>
          </w:tcPr>
          <w:p w14:paraId="2227F8E8" w14:textId="77777777" w:rsidR="00CC7273" w:rsidRPr="00975308" w:rsidRDefault="00CC7273" w:rsidP="00340AB2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dient boosting with efficient handling of categorical variables.</w:t>
            </w:r>
          </w:p>
        </w:tc>
        <w:tc>
          <w:tcPr>
            <w:tcW w:w="1624" w:type="dxa"/>
            <w:hideMark/>
          </w:tcPr>
          <w:p w14:paraId="7284A40F" w14:textId="08AAEAA8" w:rsidR="00CC7273" w:rsidRPr="00975308" w:rsidRDefault="00F20F0C" w:rsidP="00F20F0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rogush</w:t>
            </w:r>
            <w:proofErr w:type="spellEnd"/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="000839D8"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 al.</w:t>
            </w:r>
            <w:r w:rsidRPr="0097530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18).</w:t>
            </w:r>
          </w:p>
        </w:tc>
      </w:tr>
    </w:tbl>
    <w:p w14:paraId="6653BEA3" w14:textId="2AB581BD" w:rsidR="00CC7273" w:rsidRDefault="00CC7273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03EF0A0" w14:textId="59A1F01B" w:rsidR="00ED7505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4852EAD" w14:textId="745C67C7" w:rsidR="00ED7505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80641B2" w14:textId="189DA1B6" w:rsidR="00ED7505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2518534" w14:textId="3C6FFDAC" w:rsidR="00ED7505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F638AF9" w14:textId="18D743FB" w:rsidR="00ED7505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557BFA4" w14:textId="625FA6AE" w:rsidR="00ED7505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A8A5295" w14:textId="77777777" w:rsidR="00ED7505" w:rsidRPr="00975308" w:rsidRDefault="00ED7505" w:rsidP="00CC7273">
      <w:pPr>
        <w:rPr>
          <w:rFonts w:asciiTheme="majorBidi" w:hAnsiTheme="majorBidi" w:cstheme="majorBidi"/>
          <w:color w:val="000000" w:themeColor="text1"/>
          <w:sz w:val="20"/>
          <w:szCs w:val="20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F778BB" w:rsidRPr="00ED7505" w14:paraId="3EB3C6BB" w14:textId="77777777"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ACDAD" w14:textId="77777777" w:rsidR="00F778BB" w:rsidRDefault="00F778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61101B" w14:textId="77777777" w:rsidR="00F778BB" w:rsidRPr="00ED7505" w:rsidRDefault="00F778BB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Input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• C0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]      – initial MG concentration for experiment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•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noc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   – inoculum amount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• Time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   – incubation time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•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dyn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  – dynamic-model prediction (Design-Expert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•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actual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– experimental MG removal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• N = 17     – number of experimental runs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1. Compute dynamic-model residuals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For each experiment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= 1,…,N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Residual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] =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actual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] −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dyn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2. Construct input features for residual learning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For each experiment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= 1,…,N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X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= ( C0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],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noc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, Time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],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dyn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Set target vector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res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= Residual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3. Residual-model selection using LOOCV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For each candidate model M </w:t>
            </w:r>
            <w:r w:rsidRPr="00ED7505">
              <w:rPr>
                <w:rFonts w:ascii="Cambria Math" w:hAnsi="Cambria Math" w:cs="Cambria Math"/>
                <w:sz w:val="20"/>
                <w:szCs w:val="20"/>
                <w:highlight w:val="yellow"/>
              </w:rPr>
              <w:t>∈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{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idgeCV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, KNN, Gradient Boosting, Random Forest}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For k = 1,</w:t>
            </w:r>
            <w:r w:rsidRPr="00ED750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…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,N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    </w:t>
            </w:r>
            <w:r w:rsidRPr="00ED750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rain M on all samples except k using (X,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res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    </w:t>
            </w:r>
            <w:r w:rsidRPr="00ED750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Predict residual for the left-out sample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         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_pred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k] = M( X[k] 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End for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</w:t>
            </w:r>
            <w:r w:rsidRPr="00ED750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Compute performance metrics for model M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      R</w:t>
            </w:r>
            <w:r w:rsidRPr="00ED750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²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_M, RMSE_M, MAE_M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End for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4. Train the final residual learner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– Select M* with the lowest RMSE_M (and highest R²_M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– Retrain M* on all N samples to obtain g(·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5. Generate hybrid predictions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For any experiment i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– Predict residual: r̂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= g( X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    – Hybrid prediction: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hybrid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] =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dyn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 + r̂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</w:r>
            <w:r w:rsidRPr="00ED7505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Output: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• Final residual learner g(·)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• Hybrid predictions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y_hybrid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br/>
              <w:t xml:space="preserve">   • Performance metrics (R², RMSE, MAE, MAPE, </w:t>
            </w:r>
            <w:proofErr w:type="spellStart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MAPE</w:t>
            </w:r>
            <w:proofErr w:type="spellEnd"/>
            <w:r w:rsidRPr="00ED7505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)</w:t>
            </w:r>
          </w:p>
        </w:tc>
      </w:tr>
    </w:tbl>
    <w:p w14:paraId="148BF6FB" w14:textId="77777777" w:rsidR="006F3228" w:rsidRPr="00ED7505" w:rsidRDefault="006F3228" w:rsidP="006F3228">
      <w:pPr>
        <w:rPr>
          <w:rFonts w:asciiTheme="majorBidi" w:hAnsiTheme="majorBidi" w:cstheme="majorBidi"/>
          <w:color w:val="000000" w:themeColor="text1"/>
          <w:sz w:val="20"/>
          <w:szCs w:val="20"/>
          <w:highlight w:val="yellow"/>
        </w:rPr>
      </w:pPr>
    </w:p>
    <w:p w14:paraId="588EC8F5" w14:textId="3D15A0BA" w:rsidR="006F3228" w:rsidRPr="006F3228" w:rsidRDefault="000515F7" w:rsidP="00BE6B0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D7505"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yellow"/>
        </w:rPr>
        <w:t xml:space="preserve">Figure </w:t>
      </w:r>
      <w:r w:rsidRPr="00ED7505">
        <w:rPr>
          <w:rFonts w:asciiTheme="majorBidi" w:hAnsiTheme="majorBidi" w:cstheme="majorBidi" w:hint="cs"/>
          <w:b/>
          <w:bCs/>
          <w:color w:val="000000" w:themeColor="text1"/>
          <w:sz w:val="20"/>
          <w:szCs w:val="20"/>
          <w:highlight w:val="yellow"/>
        </w:rPr>
        <w:t>S</w:t>
      </w:r>
      <w:r w:rsidR="00BE6B07"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yellow"/>
        </w:rPr>
        <w:t>1</w:t>
      </w:r>
      <w:r w:rsidR="00ED7505" w:rsidRPr="00ED7505">
        <w:rPr>
          <w:rFonts w:asciiTheme="majorBidi" w:hAnsiTheme="majorBidi" w:cstheme="majorBidi"/>
          <w:color w:val="000000" w:themeColor="text1"/>
          <w:sz w:val="20"/>
          <w:szCs w:val="20"/>
          <w:highlight w:val="yellow"/>
        </w:rPr>
        <w:t>:</w:t>
      </w:r>
      <w:r w:rsidR="006F3228" w:rsidRPr="00ED7505">
        <w:rPr>
          <w:rFonts w:asciiTheme="majorBidi" w:hAnsiTheme="majorBidi" w:cstheme="majorBidi"/>
          <w:color w:val="000000" w:themeColor="text1"/>
          <w:sz w:val="20"/>
          <w:szCs w:val="20"/>
          <w:highlight w:val="yellow"/>
        </w:rPr>
        <w:t xml:space="preserve"> Algorithm of Hybrid Dynamic–Residual Learning Procedure</w:t>
      </w:r>
    </w:p>
    <w:p w14:paraId="702F20F7" w14:textId="77777777" w:rsidR="00734963" w:rsidRPr="00975308" w:rsidRDefault="00734963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B10A774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8F4F392" w14:textId="77777777" w:rsidR="005A2C8E" w:rsidRDefault="005A2C8E">
      <w:pPr>
        <w:rPr>
          <w:rFonts w:asciiTheme="majorBidi" w:hAnsiTheme="majorBidi" w:cstheme="majorBidi"/>
          <w:color w:val="000000" w:themeColor="text1"/>
          <w:sz w:val="20"/>
          <w:szCs w:val="20"/>
          <w:rtl/>
        </w:rPr>
      </w:pPr>
    </w:p>
    <w:p w14:paraId="7809ECEA" w14:textId="77777777" w:rsidR="00975308" w:rsidRPr="00975308" w:rsidRDefault="00975308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830E721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671FB494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465F7891" w14:textId="77777777" w:rsidR="005A2C8E" w:rsidRPr="00AF0596" w:rsidRDefault="005A2C8E" w:rsidP="005A2C8E">
      <w:pPr>
        <w:spacing w:line="276" w:lineRule="auto"/>
        <w:ind w:firstLine="709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F059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S2. </w:t>
      </w:r>
    </w:p>
    <w:p w14:paraId="57A1349B" w14:textId="51CCFBDE" w:rsidR="005A2C8E" w:rsidRPr="00975308" w:rsidRDefault="005A2C8E" w:rsidP="005A2C8E">
      <w:pPr>
        <w:spacing w:line="276" w:lineRule="auto"/>
        <w:ind w:firstLine="709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F059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ucleotide </w:t>
      </w:r>
      <w:r w:rsidRPr="00AF0596">
        <w:rPr>
          <w:rFonts w:asciiTheme="majorBidi" w:hAnsiTheme="majorBidi" w:cstheme="majorBidi"/>
          <w:color w:val="C00000"/>
          <w:sz w:val="24"/>
          <w:szCs w:val="24"/>
        </w:rPr>
        <w:t>sequence</w:t>
      </w:r>
      <w:r w:rsidR="00807D76" w:rsidRPr="00AF0596">
        <w:rPr>
          <w:rFonts w:asciiTheme="majorBidi" w:hAnsiTheme="majorBidi" w:cstheme="majorBidi"/>
          <w:color w:val="C00000"/>
          <w:sz w:val="24"/>
          <w:szCs w:val="24"/>
        </w:rPr>
        <w:t>s</w:t>
      </w:r>
      <w:r w:rsidRPr="00AF0596">
        <w:rPr>
          <w:rFonts w:asciiTheme="majorBidi" w:hAnsiTheme="majorBidi" w:cstheme="majorBidi"/>
          <w:color w:val="C00000"/>
          <w:sz w:val="24"/>
          <w:szCs w:val="24"/>
        </w:rPr>
        <w:t xml:space="preserve"> </w:t>
      </w:r>
      <w:r w:rsidRPr="00AF0596">
        <w:rPr>
          <w:rFonts w:asciiTheme="majorBidi" w:hAnsiTheme="majorBidi" w:cstheme="majorBidi"/>
          <w:color w:val="000000" w:themeColor="text1"/>
          <w:sz w:val="24"/>
          <w:szCs w:val="24"/>
        </w:rPr>
        <w:t>of ISSR primers used in this study</w:t>
      </w:r>
      <w:r w:rsidRPr="00975308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W w:w="7058" w:type="dxa"/>
        <w:tblInd w:w="114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040"/>
        <w:gridCol w:w="5018"/>
      </w:tblGrid>
      <w:tr w:rsidR="009D2C27" w:rsidRPr="00975308" w14:paraId="3C181014" w14:textId="77777777" w:rsidTr="005A2C8E">
        <w:trPr>
          <w:trHeight w:val="375"/>
        </w:trPr>
        <w:tc>
          <w:tcPr>
            <w:tcW w:w="204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E6C07A8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highlight w:val="lightGray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0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16EA0B4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highlight w:val="lightGray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9D2C27" w:rsidRPr="00975308" w14:paraId="6C10B1D1" w14:textId="77777777" w:rsidTr="005A2C8E">
        <w:trPr>
          <w:trHeight w:val="375"/>
        </w:trPr>
        <w:tc>
          <w:tcPr>
            <w:tcW w:w="204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22D9E52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1</w:t>
            </w:r>
          </w:p>
        </w:tc>
        <w:tc>
          <w:tcPr>
            <w:tcW w:w="5018" w:type="dxa"/>
            <w:tcBorders>
              <w:top w:val="single" w:sz="18" w:space="0" w:color="auto"/>
            </w:tcBorders>
            <w:vAlign w:val="center"/>
            <w:hideMark/>
          </w:tcPr>
          <w:p w14:paraId="2B1F551B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GAGAGAGAGAGAGAGYC-3'</w:t>
            </w:r>
          </w:p>
        </w:tc>
      </w:tr>
      <w:tr w:rsidR="009D2C27" w:rsidRPr="00975308" w14:paraId="3A1990C7" w14:textId="77777777" w:rsidTr="005A2C8E">
        <w:trPr>
          <w:trHeight w:val="405"/>
        </w:trPr>
        <w:tc>
          <w:tcPr>
            <w:tcW w:w="2040" w:type="dxa"/>
            <w:noWrap/>
            <w:vAlign w:val="center"/>
            <w:hideMark/>
          </w:tcPr>
          <w:p w14:paraId="57829AEE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2</w:t>
            </w:r>
          </w:p>
        </w:tc>
        <w:tc>
          <w:tcPr>
            <w:tcW w:w="5018" w:type="dxa"/>
            <w:vAlign w:val="center"/>
            <w:hideMark/>
          </w:tcPr>
          <w:p w14:paraId="487E8DFA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GAGAGAGAGAGAGAGYG-3'</w:t>
            </w:r>
          </w:p>
        </w:tc>
      </w:tr>
      <w:tr w:rsidR="009D2C27" w:rsidRPr="00975308" w14:paraId="07D5B72B" w14:textId="77777777" w:rsidTr="005A2C8E">
        <w:trPr>
          <w:trHeight w:val="405"/>
        </w:trPr>
        <w:tc>
          <w:tcPr>
            <w:tcW w:w="2040" w:type="dxa"/>
            <w:noWrap/>
            <w:vAlign w:val="center"/>
            <w:hideMark/>
          </w:tcPr>
          <w:p w14:paraId="01D3FDC9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3</w:t>
            </w:r>
          </w:p>
        </w:tc>
        <w:tc>
          <w:tcPr>
            <w:tcW w:w="5018" w:type="dxa"/>
            <w:vAlign w:val="center"/>
            <w:hideMark/>
          </w:tcPr>
          <w:p w14:paraId="3CBBB32E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CACACACACACACACYT-3'</w:t>
            </w:r>
          </w:p>
        </w:tc>
      </w:tr>
      <w:tr w:rsidR="009D2C27" w:rsidRPr="00975308" w14:paraId="341C14DC" w14:textId="77777777" w:rsidTr="005A2C8E">
        <w:trPr>
          <w:trHeight w:val="405"/>
        </w:trPr>
        <w:tc>
          <w:tcPr>
            <w:tcW w:w="2040" w:type="dxa"/>
            <w:noWrap/>
            <w:vAlign w:val="center"/>
            <w:hideMark/>
          </w:tcPr>
          <w:p w14:paraId="2CE0B3BB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4</w:t>
            </w:r>
          </w:p>
        </w:tc>
        <w:tc>
          <w:tcPr>
            <w:tcW w:w="5018" w:type="dxa"/>
            <w:vAlign w:val="center"/>
            <w:hideMark/>
          </w:tcPr>
          <w:p w14:paraId="435BCEDF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CACACACACACACACYG-3'</w:t>
            </w:r>
          </w:p>
        </w:tc>
      </w:tr>
      <w:tr w:rsidR="009D2C27" w:rsidRPr="00975308" w14:paraId="218901A4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3458F937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5</w:t>
            </w:r>
          </w:p>
        </w:tc>
        <w:tc>
          <w:tcPr>
            <w:tcW w:w="5018" w:type="dxa"/>
            <w:vAlign w:val="center"/>
            <w:hideMark/>
          </w:tcPr>
          <w:p w14:paraId="545D7CC9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CACACACACACACACYA-3'</w:t>
            </w:r>
          </w:p>
        </w:tc>
      </w:tr>
      <w:tr w:rsidR="009D2C27" w:rsidRPr="00975308" w14:paraId="4D28BB2D" w14:textId="77777777" w:rsidTr="005A2C8E">
        <w:trPr>
          <w:trHeight w:val="405"/>
        </w:trPr>
        <w:tc>
          <w:tcPr>
            <w:tcW w:w="2040" w:type="dxa"/>
            <w:noWrap/>
            <w:vAlign w:val="center"/>
            <w:hideMark/>
          </w:tcPr>
          <w:p w14:paraId="2010A328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6</w:t>
            </w:r>
          </w:p>
        </w:tc>
        <w:tc>
          <w:tcPr>
            <w:tcW w:w="5018" w:type="dxa"/>
            <w:vAlign w:val="center"/>
            <w:hideMark/>
          </w:tcPr>
          <w:p w14:paraId="3950004F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CACACACACACACACYC-3'</w:t>
            </w:r>
          </w:p>
        </w:tc>
      </w:tr>
      <w:tr w:rsidR="009D2C27" w:rsidRPr="00975308" w14:paraId="6FF6FB16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2EA19D71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7</w:t>
            </w:r>
          </w:p>
        </w:tc>
        <w:tc>
          <w:tcPr>
            <w:tcW w:w="5018" w:type="dxa"/>
            <w:vAlign w:val="center"/>
            <w:hideMark/>
          </w:tcPr>
          <w:p w14:paraId="0921C7B4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AGAGAGAGAGAGAGAGYT-3'</w:t>
            </w:r>
          </w:p>
        </w:tc>
      </w:tr>
      <w:tr w:rsidR="009D2C27" w:rsidRPr="00975308" w14:paraId="3973DB9A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710B6BC2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8</w:t>
            </w:r>
          </w:p>
        </w:tc>
        <w:tc>
          <w:tcPr>
            <w:tcW w:w="5018" w:type="dxa"/>
            <w:vAlign w:val="center"/>
            <w:hideMark/>
          </w:tcPr>
          <w:p w14:paraId="5E31D98D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CTCCTCCTCCTCCTCTT-3'</w:t>
            </w:r>
          </w:p>
        </w:tc>
      </w:tr>
      <w:tr w:rsidR="009D2C27" w:rsidRPr="00975308" w14:paraId="29150B24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2CBC7392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9</w:t>
            </w:r>
          </w:p>
        </w:tc>
        <w:tc>
          <w:tcPr>
            <w:tcW w:w="5018" w:type="dxa"/>
            <w:vAlign w:val="center"/>
            <w:hideMark/>
          </w:tcPr>
          <w:p w14:paraId="54AA6C99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CTCTCTCTCTCTCTCTRG-3'</w:t>
            </w:r>
          </w:p>
        </w:tc>
      </w:tr>
      <w:tr w:rsidR="009D2C27" w:rsidRPr="00975308" w14:paraId="43FAF198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27592A96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10</w:t>
            </w:r>
          </w:p>
        </w:tc>
        <w:tc>
          <w:tcPr>
            <w:tcW w:w="5018" w:type="dxa"/>
            <w:vAlign w:val="center"/>
            <w:hideMark/>
          </w:tcPr>
          <w:p w14:paraId="22C39369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TCTCTCTCTCTCTCTCA-3'</w:t>
            </w:r>
          </w:p>
        </w:tc>
      </w:tr>
      <w:tr w:rsidR="009D2C27" w:rsidRPr="00975308" w14:paraId="1E1D6DB4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0D1334E1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11</w:t>
            </w:r>
          </w:p>
        </w:tc>
        <w:tc>
          <w:tcPr>
            <w:tcW w:w="5018" w:type="dxa"/>
            <w:vAlign w:val="center"/>
            <w:hideMark/>
          </w:tcPr>
          <w:p w14:paraId="34E05B5A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HVHCACACACACACACAT-3'</w:t>
            </w:r>
          </w:p>
        </w:tc>
      </w:tr>
      <w:tr w:rsidR="005A2C8E" w:rsidRPr="00975308" w14:paraId="677C6560" w14:textId="77777777" w:rsidTr="005A2C8E">
        <w:trPr>
          <w:trHeight w:val="375"/>
        </w:trPr>
        <w:tc>
          <w:tcPr>
            <w:tcW w:w="2040" w:type="dxa"/>
            <w:noWrap/>
            <w:vAlign w:val="center"/>
            <w:hideMark/>
          </w:tcPr>
          <w:p w14:paraId="6A065C58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SSR- 12</w:t>
            </w:r>
          </w:p>
        </w:tc>
        <w:tc>
          <w:tcPr>
            <w:tcW w:w="5018" w:type="dxa"/>
            <w:vAlign w:val="center"/>
            <w:hideMark/>
          </w:tcPr>
          <w:p w14:paraId="11118087" w14:textId="77777777" w:rsidR="005A2C8E" w:rsidRPr="00975308" w:rsidRDefault="005A2C8E" w:rsidP="005A2C8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'-HVHTCCTCCTCCTCCTCC-3'</w:t>
            </w:r>
          </w:p>
        </w:tc>
      </w:tr>
    </w:tbl>
    <w:p w14:paraId="2A4A05C5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74CC0DA3" w14:textId="77777777" w:rsidR="00340AB2" w:rsidRPr="00975308" w:rsidRDefault="00340AB2">
      <w:pPr>
        <w:rPr>
          <w:rFonts w:asciiTheme="majorBidi" w:hAnsiTheme="majorBidi" w:cstheme="majorBidi"/>
          <w:color w:val="000000" w:themeColor="text1"/>
        </w:rPr>
      </w:pPr>
    </w:p>
    <w:p w14:paraId="53341376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0FDB696A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6F67CF49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7C88242B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0DE0812E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78C8896A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404CA131" w14:textId="77777777" w:rsidR="00193454" w:rsidRDefault="00193454">
      <w:pPr>
        <w:rPr>
          <w:rFonts w:asciiTheme="majorBidi" w:hAnsiTheme="majorBidi" w:cstheme="majorBidi"/>
          <w:color w:val="000000" w:themeColor="text1"/>
          <w:rtl/>
        </w:rPr>
      </w:pPr>
    </w:p>
    <w:p w14:paraId="39C5EAD0" w14:textId="77777777" w:rsidR="00975308" w:rsidRDefault="00975308">
      <w:pPr>
        <w:rPr>
          <w:rFonts w:asciiTheme="majorBidi" w:hAnsiTheme="majorBidi" w:cstheme="majorBidi"/>
          <w:color w:val="000000" w:themeColor="text1"/>
          <w:rtl/>
        </w:rPr>
      </w:pPr>
    </w:p>
    <w:p w14:paraId="14353E20" w14:textId="77777777" w:rsidR="00975308" w:rsidRPr="00975308" w:rsidRDefault="00975308">
      <w:pPr>
        <w:rPr>
          <w:rFonts w:asciiTheme="majorBidi" w:hAnsiTheme="majorBidi" w:cstheme="majorBidi"/>
          <w:color w:val="000000" w:themeColor="text1"/>
        </w:rPr>
      </w:pPr>
    </w:p>
    <w:p w14:paraId="56D0AE0A" w14:textId="77777777" w:rsidR="005A2C8E" w:rsidRPr="00975308" w:rsidRDefault="005A2C8E">
      <w:pPr>
        <w:rPr>
          <w:rFonts w:asciiTheme="majorBidi" w:hAnsiTheme="majorBidi" w:cstheme="majorBidi"/>
          <w:color w:val="000000" w:themeColor="text1"/>
        </w:rPr>
      </w:pPr>
    </w:p>
    <w:p w14:paraId="7EE98E58" w14:textId="77777777" w:rsidR="008A61D9" w:rsidRPr="00975308" w:rsidRDefault="008A61D9">
      <w:pPr>
        <w:rPr>
          <w:rFonts w:asciiTheme="majorBidi" w:hAnsiTheme="majorBidi" w:cstheme="majorBidi"/>
          <w:color w:val="000000" w:themeColor="text1"/>
        </w:rPr>
      </w:pPr>
    </w:p>
    <w:p w14:paraId="6106B6CF" w14:textId="77777777" w:rsidR="008A61D9" w:rsidRPr="00975308" w:rsidRDefault="008A61D9">
      <w:pPr>
        <w:rPr>
          <w:rFonts w:asciiTheme="majorBidi" w:hAnsiTheme="majorBidi" w:cstheme="majorBidi"/>
          <w:color w:val="000000" w:themeColor="text1"/>
        </w:rPr>
      </w:pPr>
    </w:p>
    <w:p w14:paraId="633ECE87" w14:textId="7031309D" w:rsidR="00BE6B07" w:rsidRPr="00243E96" w:rsidRDefault="00BE6B07" w:rsidP="00BE6B07">
      <w:pPr>
        <w:pStyle w:val="u-mb-24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  <w:highlight w:val="yellow"/>
        </w:rPr>
      </w:pPr>
      <w:r w:rsidRPr="00243E96">
        <w:rPr>
          <w:rFonts w:asciiTheme="majorBidi" w:hAnsiTheme="majorBidi" w:cstheme="majorBidi"/>
          <w:b/>
          <w:bCs/>
          <w:color w:val="0000CC"/>
          <w:spacing w:val="2"/>
          <w:highlight w:val="yellow"/>
        </w:rPr>
        <w:t>Table S 3:</w:t>
      </w:r>
    </w:p>
    <w:p w14:paraId="7B85F080" w14:textId="77777777" w:rsidR="00BE6B07" w:rsidRPr="00243E96" w:rsidRDefault="00BE6B07" w:rsidP="00BE6B07">
      <w:pPr>
        <w:pStyle w:val="u-mb-24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000CC"/>
          <w:spacing w:val="2"/>
          <w:highlight w:val="yellow"/>
        </w:rPr>
      </w:pPr>
      <w:r w:rsidRPr="00243E96">
        <w:rPr>
          <w:rFonts w:asciiTheme="majorBidi" w:hAnsiTheme="majorBidi" w:cstheme="majorBidi"/>
          <w:color w:val="0000CC"/>
          <w:spacing w:val="2"/>
          <w:highlight w:val="yellow"/>
        </w:rPr>
        <w:t>Regression coefficients with 95% confidence intervals for MD Model.</w:t>
      </w:r>
    </w:p>
    <w:tbl>
      <w:tblPr>
        <w:tblW w:w="83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2070"/>
        <w:gridCol w:w="2160"/>
        <w:gridCol w:w="2790"/>
      </w:tblGrid>
      <w:tr w:rsidR="00BE6B07" w:rsidRPr="00243E96" w14:paraId="3FDDBB45" w14:textId="77777777" w:rsidTr="003D4EEF">
        <w:trPr>
          <w:trHeight w:hRule="exact" w:val="44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4813" w14:textId="7D519956" w:rsidR="00BE6B07" w:rsidRPr="00243E96" w:rsidRDefault="00BE6B07" w:rsidP="00005D0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Compon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1D832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Estimate Coeffici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F81C6" w14:textId="0E4342F2" w:rsidR="00BE6B07" w:rsidRPr="00243E96" w:rsidRDefault="00BE6B07" w:rsidP="003D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Standard</w:t>
            </w:r>
            <w:r w:rsid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 xml:space="preserve"> </w:t>
            </w:r>
            <w:r w:rsidRPr="00243E96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Error (SE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24A6B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hAnsiTheme="majorBidi" w:cstheme="majorBidi"/>
                <w:b/>
                <w:bCs/>
                <w:color w:val="0000CC"/>
                <w:spacing w:val="1"/>
                <w:sz w:val="20"/>
                <w:szCs w:val="20"/>
                <w:highlight w:val="yellow"/>
              </w:rPr>
              <w:t>95% Confidence Interval</w:t>
            </w:r>
            <w:r w:rsidRPr="00243E96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BE6B07" w:rsidRPr="00243E96" w14:paraId="217FCB4A" w14:textId="77777777" w:rsidTr="003D4EEF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61C16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-X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3F8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8.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2C99B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20CA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66.2 , 71.1)</w:t>
            </w:r>
          </w:p>
        </w:tc>
      </w:tr>
      <w:tr w:rsidR="00BE6B07" w:rsidRPr="00243E96" w14:paraId="2B1BECB6" w14:textId="77777777" w:rsidTr="003D4EEF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68A8F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B-X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E5E07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33.0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9F05C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6CDA4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30.58, 35.48)</w:t>
            </w:r>
          </w:p>
        </w:tc>
      </w:tr>
      <w:tr w:rsidR="00BE6B07" w:rsidRPr="00243E96" w14:paraId="4CAECE47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4DDA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C-X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34B3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7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A4B8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7240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65.23, 70.12)</w:t>
            </w:r>
          </w:p>
        </w:tc>
      </w:tr>
      <w:tr w:rsidR="00BE6B07" w:rsidRPr="00243E96" w14:paraId="7893D524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658A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D-X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0409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29.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ACF1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4E3A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27.07, 31.97)</w:t>
            </w:r>
          </w:p>
        </w:tc>
      </w:tr>
      <w:tr w:rsidR="00BE6B07" w:rsidRPr="00243E96" w14:paraId="3B6190AE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4D09F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4380E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06.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7582F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.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00E1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91.06, 122.02)</w:t>
            </w:r>
          </w:p>
        </w:tc>
      </w:tr>
      <w:tr w:rsidR="00BE6B07" w:rsidRPr="00243E96" w14:paraId="1F654838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82DFE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92763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1.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F10E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.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49C19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46.42, 77.34)</w:t>
            </w:r>
          </w:p>
        </w:tc>
      </w:tr>
      <w:tr w:rsidR="00BE6B07" w:rsidRPr="00243E96" w14:paraId="02B59361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5DB8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195C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1.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1BD23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.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18B9B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45.75, 76.68)</w:t>
            </w:r>
          </w:p>
        </w:tc>
      </w:tr>
      <w:tr w:rsidR="00BE6B07" w:rsidRPr="00243E96" w14:paraId="6153B29B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3958E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B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D2D99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97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B1C37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.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64C22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82.35, 113.29)</w:t>
            </w:r>
          </w:p>
        </w:tc>
      </w:tr>
      <w:tr w:rsidR="00BE6B07" w:rsidRPr="00243E96" w14:paraId="63347044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7C0B2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B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84514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9.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EF6FE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6.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6493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-5.96, 24.97)</w:t>
            </w:r>
          </w:p>
        </w:tc>
      </w:tr>
      <w:tr w:rsidR="00BE6B07" w:rsidRPr="00243E96" w14:paraId="09964F4A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C900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C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FF36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24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577F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4.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8CF52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12.91, 36.92)</w:t>
            </w:r>
          </w:p>
        </w:tc>
      </w:tr>
      <w:tr w:rsidR="00BE6B07" w:rsidRPr="00243E96" w14:paraId="307686F8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C7CD5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B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E4FF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-644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700E0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85.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5D21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-1098.35, -190.32)</w:t>
            </w:r>
          </w:p>
        </w:tc>
      </w:tr>
      <w:tr w:rsidR="00BE6B07" w:rsidRPr="00243E96" w14:paraId="7AA3F372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4929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B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9658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-1127.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9CE3B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49.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97897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-1492.36, -762.77)</w:t>
            </w:r>
          </w:p>
        </w:tc>
      </w:tr>
      <w:tr w:rsidR="00BE6B07" w:rsidRPr="00243E96" w14:paraId="4ADFF921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F5E43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AC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033D8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-281.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908D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78.5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5C13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-718.71, 155.01)</w:t>
            </w:r>
          </w:p>
        </w:tc>
      </w:tr>
      <w:tr w:rsidR="00BE6B07" w:rsidRPr="008A1863" w14:paraId="700E7F9C" w14:textId="77777777" w:rsidTr="003D4EEF">
        <w:trPr>
          <w:trHeight w:hRule="exact"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5319F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BC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50F0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733.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6FF86" w14:textId="77777777" w:rsidR="00BE6B07" w:rsidRPr="00243E96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179.9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586BA" w14:textId="77777777" w:rsidR="00BE6B07" w:rsidRPr="007E7657" w:rsidRDefault="00BE6B07" w:rsidP="00005D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</w:rPr>
            </w:pPr>
            <w:r w:rsidRPr="00243E96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>(1293.07, 2173.89)</w:t>
            </w:r>
          </w:p>
        </w:tc>
      </w:tr>
    </w:tbl>
    <w:p w14:paraId="5F1B0C30" w14:textId="77777777" w:rsidR="00EA1273" w:rsidRPr="00B46A62" w:rsidRDefault="00EA1273" w:rsidP="00EA1273">
      <w:pPr>
        <w:rPr>
          <w:rFonts w:ascii="Times New Roman" w:eastAsia="Corbel-Bold" w:hAnsi="Times New Roman" w:cs="Times New Roman"/>
          <w:color w:val="000000"/>
          <w:lang w:bidi="ar-EG"/>
        </w:rPr>
      </w:pPr>
      <w:r w:rsidRPr="00EA1273">
        <w:rPr>
          <w:rFonts w:asciiTheme="majorBidi" w:hAnsiTheme="majorBidi" w:cstheme="majorBidi"/>
          <w:b/>
          <w:bCs/>
          <w:highlight w:val="yellow"/>
        </w:rPr>
        <w:t>X1</w:t>
      </w:r>
      <w:r w:rsidRPr="00EA1273">
        <w:rPr>
          <w:rFonts w:asciiTheme="majorBidi" w:hAnsiTheme="majorBidi" w:cstheme="majorBidi"/>
          <w:highlight w:val="yellow"/>
        </w:rPr>
        <w:t xml:space="preserve">: </w:t>
      </w:r>
      <w:r w:rsidRPr="00EA1273">
        <w:rPr>
          <w:rFonts w:ascii="Times New Roman" w:eastAsia="Corbel-Bold" w:hAnsi="Times New Roman" w:cs="Times New Roman"/>
          <w:i/>
          <w:iCs/>
          <w:color w:val="000000"/>
          <w:highlight w:val="yellow"/>
          <w:lang w:bidi="ar-EG"/>
        </w:rPr>
        <w:t>A. chroococcum</w:t>
      </w:r>
      <w:r w:rsidRPr="00EA1273">
        <w:rPr>
          <w:rFonts w:ascii="Times New Roman" w:eastAsia="Corbel-Bold" w:hAnsi="Times New Roman" w:cs="Times New Roman"/>
          <w:color w:val="000000"/>
          <w:highlight w:val="yellow"/>
          <w:lang w:bidi="ar-EG"/>
        </w:rPr>
        <w:t xml:space="preserve"> 6FE;</w:t>
      </w:r>
      <w:r w:rsidRPr="00EA1273">
        <w:rPr>
          <w:rFonts w:ascii="Times New Roman" w:eastAsia="Corbel-Bold" w:hAnsi="Times New Roman" w:cs="Times New Roman"/>
          <w:b/>
          <w:bCs/>
          <w:color w:val="000000"/>
          <w:highlight w:val="yellow"/>
          <w:lang w:bidi="ar-EG"/>
        </w:rPr>
        <w:t xml:space="preserve"> </w:t>
      </w:r>
      <w:r w:rsidRPr="00EA1273">
        <w:rPr>
          <w:rFonts w:asciiTheme="majorBidi" w:hAnsiTheme="majorBidi" w:cstheme="majorBidi"/>
          <w:b/>
          <w:bCs/>
          <w:highlight w:val="yellow"/>
        </w:rPr>
        <w:t>X2</w:t>
      </w:r>
      <w:r w:rsidRPr="00EA1273">
        <w:rPr>
          <w:rFonts w:asciiTheme="majorBidi" w:hAnsiTheme="majorBidi" w:cstheme="majorBidi"/>
          <w:highlight w:val="yellow"/>
        </w:rPr>
        <w:t xml:space="preserve">: </w:t>
      </w:r>
      <w:r w:rsidRPr="00EA1273">
        <w:rPr>
          <w:rFonts w:ascii="Times New Roman" w:eastAsia="Corbel-Bold" w:hAnsi="Times New Roman" w:cs="Times New Roman"/>
          <w:i/>
          <w:iCs/>
          <w:color w:val="000000"/>
          <w:highlight w:val="yellow"/>
          <w:lang w:bidi="ar-EG"/>
        </w:rPr>
        <w:t>A. salinestris</w:t>
      </w:r>
      <w:r w:rsidRPr="00EA1273">
        <w:rPr>
          <w:rFonts w:ascii="Times New Roman" w:eastAsia="Corbel-Bold" w:hAnsi="Times New Roman" w:cs="Times New Roman"/>
          <w:color w:val="000000"/>
          <w:highlight w:val="yellow"/>
          <w:lang w:bidi="ar-EG"/>
        </w:rPr>
        <w:t xml:space="preserve"> 9FE; </w:t>
      </w:r>
      <w:r w:rsidRPr="00EA1273">
        <w:rPr>
          <w:rFonts w:asciiTheme="majorBidi" w:hAnsiTheme="majorBidi" w:cstheme="majorBidi"/>
          <w:b/>
          <w:bCs/>
          <w:highlight w:val="yellow"/>
        </w:rPr>
        <w:t>X3</w:t>
      </w:r>
      <w:r w:rsidRPr="00EA1273">
        <w:rPr>
          <w:rFonts w:asciiTheme="majorBidi" w:hAnsiTheme="majorBidi" w:cstheme="majorBidi"/>
          <w:highlight w:val="yellow"/>
        </w:rPr>
        <w:t xml:space="preserve">: </w:t>
      </w:r>
      <w:r w:rsidRPr="00EA1273">
        <w:rPr>
          <w:rFonts w:asciiTheme="majorBidi" w:hAnsiTheme="majorBidi" w:cstheme="majorBidi"/>
          <w:i/>
          <w:iCs/>
          <w:highlight w:val="yellow"/>
        </w:rPr>
        <w:t>S. maltophilia</w:t>
      </w:r>
      <w:r w:rsidRPr="00EA1273">
        <w:rPr>
          <w:rFonts w:ascii="Times New Roman" w:eastAsia="Corbel-Bold" w:hAnsi="Times New Roman" w:cs="Times New Roman"/>
          <w:color w:val="000000"/>
          <w:highlight w:val="yellow"/>
          <w:lang w:bidi="ar-EG"/>
        </w:rPr>
        <w:t xml:space="preserve">; </w:t>
      </w:r>
      <w:r w:rsidRPr="00EA1273">
        <w:rPr>
          <w:rFonts w:asciiTheme="majorBidi" w:hAnsiTheme="majorBidi" w:cstheme="majorBidi"/>
          <w:b/>
          <w:bCs/>
          <w:color w:val="000000"/>
          <w:highlight w:val="yellow"/>
        </w:rPr>
        <w:t>X4</w:t>
      </w:r>
      <w:r w:rsidRPr="00EA1273">
        <w:rPr>
          <w:rFonts w:asciiTheme="majorBidi" w:hAnsiTheme="majorBidi" w:cstheme="majorBidi"/>
          <w:color w:val="000000"/>
          <w:highlight w:val="yellow"/>
        </w:rPr>
        <w:t xml:space="preserve">: </w:t>
      </w:r>
      <w:r w:rsidRPr="00EA1273">
        <w:rPr>
          <w:rFonts w:asciiTheme="majorBidi" w:hAnsiTheme="majorBidi" w:cstheme="majorBidi"/>
          <w:i/>
          <w:iCs/>
          <w:color w:val="000000" w:themeColor="text1"/>
          <w:highlight w:val="yellow"/>
        </w:rPr>
        <w:t>S. kyeonggiensis</w:t>
      </w:r>
      <w:bookmarkStart w:id="0" w:name="_GoBack"/>
      <w:bookmarkEnd w:id="0"/>
      <w:r w:rsidRPr="00B46A62">
        <w:rPr>
          <w:b/>
          <w:bCs/>
        </w:rPr>
        <w:t xml:space="preserve"> </w:t>
      </w:r>
    </w:p>
    <w:p w14:paraId="156B74CA" w14:textId="77777777" w:rsidR="00EA1273" w:rsidRDefault="00EA1273" w:rsidP="00EA1273">
      <w:pPr>
        <w:tabs>
          <w:tab w:val="left" w:pos="1200"/>
        </w:tabs>
        <w:jc w:val="both"/>
      </w:pPr>
    </w:p>
    <w:p w14:paraId="77426F31" w14:textId="01CA8160" w:rsidR="00BE6B07" w:rsidRDefault="00BE6B07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50D1F48D" w14:textId="219F934D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01E2C5CC" w14:textId="73CAC7E5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4563A384" w14:textId="1A84CB28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73728CF4" w14:textId="0C965B2A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7F340ABC" w14:textId="67DD02D7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24C2EBF1" w14:textId="64E23D5D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5658F732" w14:textId="2E100DE9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38F267D4" w14:textId="77777777" w:rsidR="006E1D96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tbl>
      <w:tblPr>
        <w:tblStyle w:val="TableGrid1"/>
        <w:tblpPr w:leftFromText="180" w:rightFromText="180" w:vertAnchor="text" w:horzAnchor="margin" w:tblpXSpec="center" w:tblpY="627"/>
        <w:tblW w:w="11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6"/>
        <w:gridCol w:w="5676"/>
      </w:tblGrid>
      <w:tr w:rsidR="006E1D96" w:rsidRPr="00975308" w14:paraId="7D5EDB16" w14:textId="77777777" w:rsidTr="00E3749B">
        <w:tc>
          <w:tcPr>
            <w:tcW w:w="5706" w:type="dxa"/>
          </w:tcPr>
          <w:p w14:paraId="0E1DBFA1" w14:textId="77777777" w:rsidR="006E1D96" w:rsidRPr="00975308" w:rsidRDefault="006E1D96" w:rsidP="00E3749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a)</w:t>
            </w:r>
          </w:p>
        </w:tc>
        <w:tc>
          <w:tcPr>
            <w:tcW w:w="5676" w:type="dxa"/>
          </w:tcPr>
          <w:p w14:paraId="264D450D" w14:textId="77777777" w:rsidR="006E1D96" w:rsidRPr="00975308" w:rsidRDefault="006E1D96" w:rsidP="00E3749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b)</w:t>
            </w:r>
          </w:p>
        </w:tc>
      </w:tr>
      <w:tr w:rsidR="006E1D96" w:rsidRPr="00975308" w14:paraId="56FC9897" w14:textId="77777777" w:rsidTr="00E3749B">
        <w:tc>
          <w:tcPr>
            <w:tcW w:w="5706" w:type="dxa"/>
          </w:tcPr>
          <w:p w14:paraId="3B07D341" w14:textId="77777777" w:rsidR="006E1D96" w:rsidRPr="00975308" w:rsidRDefault="006E1D96" w:rsidP="00E374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56542CC" wp14:editId="48C092D5">
                  <wp:extent cx="3379304" cy="2622090"/>
                  <wp:effectExtent l="0" t="0" r="0" b="698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7" t="2581" r="5486" b="3826"/>
                          <a:stretch/>
                        </pic:blipFill>
                        <pic:spPr bwMode="auto">
                          <a:xfrm>
                            <a:off x="0" y="0"/>
                            <a:ext cx="3404540" cy="2641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6" w:type="dxa"/>
          </w:tcPr>
          <w:p w14:paraId="36402C9F" w14:textId="77777777" w:rsidR="006E1D96" w:rsidRPr="00975308" w:rsidRDefault="006E1D96" w:rsidP="00E374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ECDBFA3" wp14:editId="563D83EA">
                  <wp:extent cx="3411110" cy="2519829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" t="2953" r="5120" b="4216"/>
                          <a:stretch/>
                        </pic:blipFill>
                        <pic:spPr bwMode="auto">
                          <a:xfrm>
                            <a:off x="0" y="0"/>
                            <a:ext cx="3445080" cy="2544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D96" w:rsidRPr="00975308" w14:paraId="02DFBD96" w14:textId="77777777" w:rsidTr="00E3749B">
        <w:tc>
          <w:tcPr>
            <w:tcW w:w="5706" w:type="dxa"/>
          </w:tcPr>
          <w:p w14:paraId="3376C7FA" w14:textId="77777777" w:rsidR="006E1D96" w:rsidRPr="00975308" w:rsidRDefault="006E1D96" w:rsidP="00E3749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c)</w:t>
            </w:r>
          </w:p>
        </w:tc>
        <w:tc>
          <w:tcPr>
            <w:tcW w:w="5676" w:type="dxa"/>
          </w:tcPr>
          <w:p w14:paraId="6EE2839B" w14:textId="77777777" w:rsidR="006E1D96" w:rsidRPr="00975308" w:rsidRDefault="006E1D96" w:rsidP="00E3749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d)</w:t>
            </w:r>
          </w:p>
        </w:tc>
      </w:tr>
      <w:tr w:rsidR="006E1D96" w:rsidRPr="00975308" w14:paraId="142ED61F" w14:textId="77777777" w:rsidTr="00E3749B">
        <w:tc>
          <w:tcPr>
            <w:tcW w:w="5706" w:type="dxa"/>
          </w:tcPr>
          <w:p w14:paraId="5C78C2BC" w14:textId="77777777" w:rsidR="006E1D96" w:rsidRPr="00975308" w:rsidRDefault="006E1D96" w:rsidP="00E374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0FA8E96" wp14:editId="773CDD84">
                  <wp:extent cx="3479999" cy="2608028"/>
                  <wp:effectExtent l="0" t="0" r="635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02" r="7202" b="3925"/>
                          <a:stretch/>
                        </pic:blipFill>
                        <pic:spPr bwMode="auto">
                          <a:xfrm>
                            <a:off x="0" y="0"/>
                            <a:ext cx="3501063" cy="2623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6" w:type="dxa"/>
          </w:tcPr>
          <w:p w14:paraId="1FD39CB0" w14:textId="77777777" w:rsidR="006E1D96" w:rsidRPr="00975308" w:rsidRDefault="006E1D96" w:rsidP="00E374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50B06AA" wp14:editId="430B8F62">
                  <wp:extent cx="3466769" cy="2795498"/>
                  <wp:effectExtent l="0" t="0" r="63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98" r="5775" b="3952"/>
                          <a:stretch/>
                        </pic:blipFill>
                        <pic:spPr bwMode="auto">
                          <a:xfrm>
                            <a:off x="0" y="0"/>
                            <a:ext cx="3478347" cy="2804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1D96" w:rsidRPr="00975308" w14:paraId="19476DF9" w14:textId="77777777" w:rsidTr="00E3749B">
        <w:tc>
          <w:tcPr>
            <w:tcW w:w="11382" w:type="dxa"/>
            <w:gridSpan w:val="2"/>
          </w:tcPr>
          <w:p w14:paraId="63D90FFE" w14:textId="77777777" w:rsidR="006E1D96" w:rsidRPr="00975308" w:rsidRDefault="006E1D96" w:rsidP="00E374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e)</w:t>
            </w:r>
          </w:p>
        </w:tc>
      </w:tr>
      <w:tr w:rsidR="006E1D96" w:rsidRPr="00975308" w14:paraId="5421230B" w14:textId="77777777" w:rsidTr="00E3749B">
        <w:tc>
          <w:tcPr>
            <w:tcW w:w="11382" w:type="dxa"/>
            <w:gridSpan w:val="2"/>
          </w:tcPr>
          <w:p w14:paraId="6452B61B" w14:textId="77777777" w:rsidR="006E1D96" w:rsidRPr="00975308" w:rsidRDefault="006E1D96" w:rsidP="00E3749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D888489" wp14:editId="69513EC1">
                  <wp:extent cx="4433011" cy="3316562"/>
                  <wp:effectExtent l="0" t="0" r="571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66" r="6495" b="3512"/>
                          <a:stretch/>
                        </pic:blipFill>
                        <pic:spPr bwMode="auto">
                          <a:xfrm>
                            <a:off x="0" y="0"/>
                            <a:ext cx="4433011" cy="3316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5FA00F" w14:textId="1349F016" w:rsidR="006E1D96" w:rsidRPr="000317CC" w:rsidRDefault="006E1D96" w:rsidP="000317CC">
      <w:pPr>
        <w:pStyle w:val="NormalWeb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C2B21">
        <w:rPr>
          <w:rStyle w:val="Strong"/>
          <w:rFonts w:asciiTheme="majorBidi" w:hAnsiTheme="majorBidi" w:cstheme="majorBidi"/>
          <w:color w:val="000000" w:themeColor="text1"/>
          <w:sz w:val="22"/>
          <w:szCs w:val="22"/>
        </w:rPr>
        <w:t>Figure S2.</w:t>
      </w:r>
      <w:r w:rsidRPr="00CC2B21">
        <w:rPr>
          <w:rStyle w:val="Strong"/>
          <w:rFonts w:hint="cs"/>
          <w:sz w:val="22"/>
          <w:szCs w:val="22"/>
          <w:rtl/>
        </w:rPr>
        <w:t xml:space="preserve"> </w:t>
      </w:r>
      <w:r w:rsidRPr="00CC2B21">
        <w:rPr>
          <w:rFonts w:asciiTheme="majorBidi" w:hAnsiTheme="majorBidi" w:cstheme="majorBidi"/>
          <w:color w:val="000000" w:themeColor="text1"/>
          <w:sz w:val="22"/>
          <w:szCs w:val="22"/>
        </w:rPr>
        <w:t>Model diagnostic plots: (a) normal probability plot of the internally studentized residuals; (b) residuals vs. predicted</w:t>
      </w:r>
      <w:r w:rsidRPr="00CC2B21">
        <w:rPr>
          <w:rFonts w:asciiTheme="majorBidi" w:hAnsiTheme="majorBidi" w:cstheme="majorBidi"/>
          <w:color w:val="000000" w:themeColor="text1"/>
        </w:rPr>
        <w:t xml:space="preserve"> </w:t>
      </w:r>
      <w:r w:rsidRPr="00CC2B21">
        <w:rPr>
          <w:rFonts w:asciiTheme="majorBidi" w:hAnsiTheme="majorBidi" w:cstheme="majorBidi"/>
          <w:color w:val="000000" w:themeColor="text1"/>
          <w:sz w:val="22"/>
          <w:szCs w:val="22"/>
        </w:rPr>
        <w:t>values; (c) residuals vs. run order; (d) predicted vs. actual values; and (e) Bo</w:t>
      </w:r>
      <w:r w:rsidR="000317CC">
        <w:rPr>
          <w:rFonts w:asciiTheme="majorBidi" w:hAnsiTheme="majorBidi" w:cstheme="majorBidi"/>
          <w:color w:val="000000" w:themeColor="text1"/>
          <w:sz w:val="22"/>
          <w:szCs w:val="22"/>
        </w:rPr>
        <w:t>x–Cox power transformation plot.</w:t>
      </w:r>
    </w:p>
    <w:p w14:paraId="0E5A444D" w14:textId="77777777" w:rsidR="006E1D96" w:rsidRPr="008A1863" w:rsidRDefault="006E1D96" w:rsidP="00BE6B07">
      <w:pPr>
        <w:pStyle w:val="u-mb-24"/>
        <w:spacing w:after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</w:rPr>
      </w:pPr>
    </w:p>
    <w:p w14:paraId="6BDE3440" w14:textId="77777777" w:rsidR="009E4104" w:rsidRPr="007B59EF" w:rsidRDefault="009E4104" w:rsidP="009E4104">
      <w:pPr>
        <w:pStyle w:val="u-mb-24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  <w:color w:val="0000CC"/>
          <w:spacing w:val="2"/>
          <w:highlight w:val="yellow"/>
        </w:rPr>
      </w:pPr>
      <w:r w:rsidRPr="007B59EF">
        <w:rPr>
          <w:rFonts w:asciiTheme="majorBidi" w:hAnsiTheme="majorBidi" w:cstheme="majorBidi"/>
          <w:b/>
          <w:bCs/>
          <w:color w:val="0000CC"/>
          <w:spacing w:val="2"/>
          <w:highlight w:val="yellow"/>
        </w:rPr>
        <w:t xml:space="preserve">Table S4 </w:t>
      </w:r>
    </w:p>
    <w:p w14:paraId="46877515" w14:textId="77777777" w:rsidR="009E4104" w:rsidRPr="007B59EF" w:rsidRDefault="009E4104" w:rsidP="009E4104">
      <w:pPr>
        <w:pStyle w:val="u-mb-24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000CC"/>
          <w:spacing w:val="2"/>
          <w:highlight w:val="yellow"/>
        </w:rPr>
      </w:pPr>
      <w:r w:rsidRPr="007B59EF">
        <w:rPr>
          <w:rFonts w:asciiTheme="majorBidi" w:hAnsiTheme="majorBidi" w:cstheme="majorBidi"/>
          <w:color w:val="0000CC"/>
          <w:spacing w:val="2"/>
          <w:highlight w:val="yellow"/>
        </w:rPr>
        <w:t>Regression Coefficients with 95% Confidence Intervals for BBD Model.</w:t>
      </w:r>
    </w:p>
    <w:tbl>
      <w:tblPr>
        <w:tblW w:w="83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2103"/>
        <w:gridCol w:w="2070"/>
        <w:gridCol w:w="2880"/>
      </w:tblGrid>
      <w:tr w:rsidR="009E4104" w:rsidRPr="003D4EEF" w14:paraId="57CF7926" w14:textId="77777777" w:rsidTr="003D4EEF">
        <w:trPr>
          <w:trHeight w:hRule="exact" w:val="514"/>
        </w:trPr>
        <w:tc>
          <w:tcPr>
            <w:tcW w:w="1317" w:type="dxa"/>
            <w:noWrap/>
            <w:vAlign w:val="center"/>
            <w:hideMark/>
          </w:tcPr>
          <w:p w14:paraId="55A38DF4" w14:textId="77777777" w:rsidR="009E4104" w:rsidRPr="003D4EEF" w:rsidRDefault="009E4104" w:rsidP="00AE43E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Component</w:t>
            </w:r>
          </w:p>
        </w:tc>
        <w:tc>
          <w:tcPr>
            <w:tcW w:w="2103" w:type="dxa"/>
            <w:noWrap/>
            <w:vAlign w:val="center"/>
            <w:hideMark/>
          </w:tcPr>
          <w:p w14:paraId="7E89B5FC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Estimate Coefficient</w:t>
            </w:r>
          </w:p>
        </w:tc>
        <w:tc>
          <w:tcPr>
            <w:tcW w:w="2070" w:type="dxa"/>
            <w:noWrap/>
            <w:vAlign w:val="center"/>
            <w:hideMark/>
          </w:tcPr>
          <w:p w14:paraId="134CE285" w14:textId="1534F08D" w:rsidR="009E4104" w:rsidRPr="003D4EEF" w:rsidRDefault="009E4104" w:rsidP="003D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Standard</w:t>
            </w:r>
            <w:r w:rsid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 xml:space="preserve"> </w:t>
            </w:r>
            <w:r w:rsidRP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>Error (SE)</w:t>
            </w:r>
          </w:p>
        </w:tc>
        <w:tc>
          <w:tcPr>
            <w:tcW w:w="2880" w:type="dxa"/>
            <w:noWrap/>
            <w:vAlign w:val="center"/>
            <w:hideMark/>
          </w:tcPr>
          <w:p w14:paraId="079AC6F6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CC"/>
                <w:spacing w:val="1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b/>
                <w:bCs/>
                <w:color w:val="0000CC"/>
                <w:spacing w:val="1"/>
                <w:sz w:val="20"/>
                <w:szCs w:val="20"/>
                <w:highlight w:val="yellow"/>
              </w:rPr>
              <w:t>95% Confidence Interval</w:t>
            </w:r>
            <w:r w:rsidRPr="003D4EEF">
              <w:rPr>
                <w:rFonts w:asciiTheme="majorBidi" w:eastAsia="Times New Roman" w:hAnsiTheme="majorBidi" w:cstheme="majorBidi"/>
                <w:b/>
                <w:bCs/>
                <w:color w:val="0000CC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9E4104" w:rsidRPr="003D4EEF" w14:paraId="1A0F2616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4D677FF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Intercept</w:t>
            </w:r>
          </w:p>
        </w:tc>
        <w:tc>
          <w:tcPr>
            <w:tcW w:w="2103" w:type="dxa"/>
            <w:noWrap/>
            <w:vAlign w:val="center"/>
          </w:tcPr>
          <w:p w14:paraId="16A52CC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83.1</w:t>
            </w:r>
          </w:p>
        </w:tc>
        <w:tc>
          <w:tcPr>
            <w:tcW w:w="2070" w:type="dxa"/>
            <w:noWrap/>
            <w:vAlign w:val="center"/>
          </w:tcPr>
          <w:p w14:paraId="59B3A66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83</w:t>
            </w:r>
          </w:p>
        </w:tc>
        <w:tc>
          <w:tcPr>
            <w:tcW w:w="2880" w:type="dxa"/>
            <w:noWrap/>
            <w:vAlign w:val="center"/>
          </w:tcPr>
          <w:p w14:paraId="5C03D4FF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78.78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87.42)</w:t>
            </w:r>
          </w:p>
        </w:tc>
      </w:tr>
      <w:tr w:rsidR="009E4104" w:rsidRPr="003D4EEF" w14:paraId="6B26ECF6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5234DF9A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A-A</w:t>
            </w:r>
          </w:p>
        </w:tc>
        <w:tc>
          <w:tcPr>
            <w:tcW w:w="2103" w:type="dxa"/>
            <w:noWrap/>
            <w:vAlign w:val="center"/>
          </w:tcPr>
          <w:p w14:paraId="5172E6F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-28.62</w:t>
            </w:r>
          </w:p>
        </w:tc>
        <w:tc>
          <w:tcPr>
            <w:tcW w:w="2070" w:type="dxa"/>
            <w:noWrap/>
            <w:vAlign w:val="center"/>
          </w:tcPr>
          <w:p w14:paraId="401391A2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44</w:t>
            </w:r>
          </w:p>
        </w:tc>
        <w:tc>
          <w:tcPr>
            <w:tcW w:w="2880" w:type="dxa"/>
            <w:noWrap/>
            <w:vAlign w:val="center"/>
          </w:tcPr>
          <w:p w14:paraId="49C6D003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-32.03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-25.2)</w:t>
            </w:r>
          </w:p>
        </w:tc>
      </w:tr>
      <w:tr w:rsidR="009E4104" w:rsidRPr="003D4EEF" w14:paraId="37D53352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4F5D8C75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B-B</w:t>
            </w:r>
          </w:p>
        </w:tc>
        <w:tc>
          <w:tcPr>
            <w:tcW w:w="2103" w:type="dxa"/>
            <w:noWrap/>
            <w:vAlign w:val="center"/>
          </w:tcPr>
          <w:p w14:paraId="52E23E5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4.94</w:t>
            </w:r>
          </w:p>
        </w:tc>
        <w:tc>
          <w:tcPr>
            <w:tcW w:w="2070" w:type="dxa"/>
            <w:noWrap/>
            <w:vAlign w:val="center"/>
          </w:tcPr>
          <w:p w14:paraId="4C7E87A4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44</w:t>
            </w:r>
          </w:p>
        </w:tc>
        <w:tc>
          <w:tcPr>
            <w:tcW w:w="2880" w:type="dxa"/>
            <w:noWrap/>
            <w:vAlign w:val="center"/>
          </w:tcPr>
          <w:p w14:paraId="2D2677F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1.52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8.35)</w:t>
            </w:r>
          </w:p>
        </w:tc>
      </w:tr>
      <w:tr w:rsidR="009E4104" w:rsidRPr="003D4EEF" w14:paraId="478919A3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091E9C8C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C-C</w:t>
            </w:r>
          </w:p>
        </w:tc>
        <w:tc>
          <w:tcPr>
            <w:tcW w:w="2103" w:type="dxa"/>
            <w:noWrap/>
            <w:vAlign w:val="center"/>
          </w:tcPr>
          <w:p w14:paraId="76684C7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8.56</w:t>
            </w:r>
          </w:p>
        </w:tc>
        <w:tc>
          <w:tcPr>
            <w:tcW w:w="2070" w:type="dxa"/>
            <w:noWrap/>
            <w:vAlign w:val="center"/>
          </w:tcPr>
          <w:p w14:paraId="1A4A9ED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44</w:t>
            </w:r>
          </w:p>
        </w:tc>
        <w:tc>
          <w:tcPr>
            <w:tcW w:w="2880" w:type="dxa"/>
            <w:noWrap/>
            <w:vAlign w:val="center"/>
          </w:tcPr>
          <w:p w14:paraId="3BBC72B3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5.15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1.98)</w:t>
            </w:r>
          </w:p>
        </w:tc>
      </w:tr>
      <w:tr w:rsidR="009E4104" w:rsidRPr="003D4EEF" w14:paraId="0049A7DA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71A96F8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AB</w:t>
            </w:r>
          </w:p>
        </w:tc>
        <w:tc>
          <w:tcPr>
            <w:tcW w:w="2103" w:type="dxa"/>
            <w:noWrap/>
            <w:vAlign w:val="center"/>
          </w:tcPr>
          <w:p w14:paraId="0C28B523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3.11</w:t>
            </w:r>
          </w:p>
        </w:tc>
        <w:tc>
          <w:tcPr>
            <w:tcW w:w="2070" w:type="dxa"/>
            <w:noWrap/>
            <w:vAlign w:val="center"/>
          </w:tcPr>
          <w:p w14:paraId="10B9B597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2.04</w:t>
            </w:r>
          </w:p>
        </w:tc>
        <w:tc>
          <w:tcPr>
            <w:tcW w:w="2880" w:type="dxa"/>
            <w:noWrap/>
            <w:vAlign w:val="center"/>
          </w:tcPr>
          <w:p w14:paraId="3F782C56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8.28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7.94)</w:t>
            </w:r>
          </w:p>
        </w:tc>
      </w:tr>
      <w:tr w:rsidR="009E4104" w:rsidRPr="003D4EEF" w14:paraId="0FBD07FA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24B90A0C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AC</w:t>
            </w:r>
          </w:p>
        </w:tc>
        <w:tc>
          <w:tcPr>
            <w:tcW w:w="2103" w:type="dxa"/>
            <w:noWrap/>
            <w:vAlign w:val="center"/>
          </w:tcPr>
          <w:p w14:paraId="69C33C82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3.99</w:t>
            </w:r>
          </w:p>
        </w:tc>
        <w:tc>
          <w:tcPr>
            <w:tcW w:w="2070" w:type="dxa"/>
            <w:noWrap/>
            <w:vAlign w:val="center"/>
          </w:tcPr>
          <w:p w14:paraId="01F540C4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2.04</w:t>
            </w:r>
          </w:p>
        </w:tc>
        <w:tc>
          <w:tcPr>
            <w:tcW w:w="2880" w:type="dxa"/>
            <w:noWrap/>
            <w:vAlign w:val="center"/>
          </w:tcPr>
          <w:p w14:paraId="38C24425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-0.84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8.82)</w:t>
            </w:r>
          </w:p>
        </w:tc>
      </w:tr>
      <w:tr w:rsidR="009E4104" w:rsidRPr="003D4EEF" w14:paraId="6389238E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61E7C5B4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BC</w:t>
            </w:r>
          </w:p>
        </w:tc>
        <w:tc>
          <w:tcPr>
            <w:tcW w:w="2103" w:type="dxa"/>
            <w:noWrap/>
            <w:vAlign w:val="center"/>
          </w:tcPr>
          <w:p w14:paraId="139879F6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0.44</w:t>
            </w:r>
          </w:p>
        </w:tc>
        <w:tc>
          <w:tcPr>
            <w:tcW w:w="2070" w:type="dxa"/>
            <w:noWrap/>
            <w:vAlign w:val="center"/>
          </w:tcPr>
          <w:p w14:paraId="5B8B9799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2.04</w:t>
            </w:r>
          </w:p>
        </w:tc>
        <w:tc>
          <w:tcPr>
            <w:tcW w:w="2880" w:type="dxa"/>
            <w:noWrap/>
            <w:vAlign w:val="center"/>
          </w:tcPr>
          <w:p w14:paraId="1543C27E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-4.39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5.27)</w:t>
            </w:r>
          </w:p>
        </w:tc>
      </w:tr>
      <w:tr w:rsidR="009E4104" w:rsidRPr="003D4EEF" w14:paraId="6C32E70C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1F25D8E0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A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  <w:vertAlign w:val="superscript"/>
              </w:rPr>
              <w:t>^2</w:t>
            </w:r>
          </w:p>
        </w:tc>
        <w:tc>
          <w:tcPr>
            <w:tcW w:w="2103" w:type="dxa"/>
            <w:noWrap/>
            <w:vAlign w:val="center"/>
          </w:tcPr>
          <w:p w14:paraId="09FDDE7F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-21.01</w:t>
            </w:r>
          </w:p>
        </w:tc>
        <w:tc>
          <w:tcPr>
            <w:tcW w:w="2070" w:type="dxa"/>
            <w:noWrap/>
            <w:vAlign w:val="center"/>
          </w:tcPr>
          <w:p w14:paraId="6B4D6ECC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99</w:t>
            </w:r>
          </w:p>
        </w:tc>
        <w:tc>
          <w:tcPr>
            <w:tcW w:w="2880" w:type="dxa"/>
            <w:noWrap/>
            <w:vAlign w:val="center"/>
          </w:tcPr>
          <w:p w14:paraId="14A07EF3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-25.72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-16.3)</w:t>
            </w:r>
          </w:p>
        </w:tc>
      </w:tr>
      <w:tr w:rsidR="009E4104" w:rsidRPr="003D4EEF" w14:paraId="1C5B2BDB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77D6AF17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B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  <w:vertAlign w:val="superscript"/>
              </w:rPr>
              <w:t>^2</w:t>
            </w:r>
          </w:p>
        </w:tc>
        <w:tc>
          <w:tcPr>
            <w:tcW w:w="2103" w:type="dxa"/>
            <w:noWrap/>
            <w:vAlign w:val="center"/>
          </w:tcPr>
          <w:p w14:paraId="02080FC1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-0.42</w:t>
            </w:r>
          </w:p>
        </w:tc>
        <w:tc>
          <w:tcPr>
            <w:tcW w:w="2070" w:type="dxa"/>
            <w:noWrap/>
            <w:vAlign w:val="center"/>
          </w:tcPr>
          <w:p w14:paraId="0A50FF1C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99</w:t>
            </w:r>
          </w:p>
        </w:tc>
        <w:tc>
          <w:tcPr>
            <w:tcW w:w="2880" w:type="dxa"/>
            <w:noWrap/>
            <w:vAlign w:val="center"/>
          </w:tcPr>
          <w:p w14:paraId="60579E27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-5.13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4.29)</w:t>
            </w:r>
          </w:p>
        </w:tc>
      </w:tr>
      <w:tr w:rsidR="009E4104" w:rsidRPr="003D4EEF" w14:paraId="598DA3B7" w14:textId="77777777" w:rsidTr="003D4EEF">
        <w:trPr>
          <w:trHeight w:hRule="exact" w:val="288"/>
        </w:trPr>
        <w:tc>
          <w:tcPr>
            <w:tcW w:w="1317" w:type="dxa"/>
            <w:noWrap/>
            <w:vAlign w:val="center"/>
          </w:tcPr>
          <w:p w14:paraId="70AE381D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C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  <w:vertAlign w:val="superscript"/>
              </w:rPr>
              <w:t>^2</w:t>
            </w:r>
          </w:p>
        </w:tc>
        <w:tc>
          <w:tcPr>
            <w:tcW w:w="2103" w:type="dxa"/>
            <w:noWrap/>
            <w:vAlign w:val="center"/>
          </w:tcPr>
          <w:p w14:paraId="66AB9C48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28</w:t>
            </w:r>
          </w:p>
        </w:tc>
        <w:tc>
          <w:tcPr>
            <w:tcW w:w="2070" w:type="dxa"/>
            <w:noWrap/>
            <w:vAlign w:val="center"/>
          </w:tcPr>
          <w:p w14:paraId="609757C9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1.99</w:t>
            </w:r>
          </w:p>
        </w:tc>
        <w:tc>
          <w:tcPr>
            <w:tcW w:w="2880" w:type="dxa"/>
            <w:noWrap/>
            <w:vAlign w:val="center"/>
          </w:tcPr>
          <w:p w14:paraId="290FADDC" w14:textId="77777777" w:rsidR="009E4104" w:rsidRPr="003D4EEF" w:rsidRDefault="009E4104" w:rsidP="00AE43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</w:rPr>
            </w:pP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(-3.42</w:t>
            </w:r>
            <w:r w:rsidRPr="003D4EEF">
              <w:rPr>
                <w:rFonts w:asciiTheme="majorBidi" w:eastAsia="Times New Roman" w:hAnsiTheme="majorBidi" w:cstheme="majorBidi"/>
                <w:color w:val="0000CC"/>
                <w:sz w:val="20"/>
                <w:szCs w:val="20"/>
                <w:highlight w:val="yellow"/>
              </w:rPr>
              <w:t xml:space="preserve">, </w:t>
            </w:r>
            <w:r w:rsidRPr="003D4EEF">
              <w:rPr>
                <w:rFonts w:asciiTheme="majorBidi" w:hAnsiTheme="majorBidi" w:cstheme="majorBidi"/>
                <w:color w:val="0000CC"/>
                <w:sz w:val="20"/>
                <w:szCs w:val="20"/>
                <w:highlight w:val="yellow"/>
              </w:rPr>
              <w:t>5.99)</w:t>
            </w:r>
          </w:p>
        </w:tc>
      </w:tr>
    </w:tbl>
    <w:p w14:paraId="20FDE557" w14:textId="4C2B7B0E" w:rsidR="000E1606" w:rsidRPr="008A7C09" w:rsidRDefault="000E1606" w:rsidP="00EA1273">
      <w:pPr>
        <w:tabs>
          <w:tab w:val="left" w:pos="3690"/>
        </w:tabs>
        <w:rPr>
          <w:rFonts w:asciiTheme="majorBidi" w:hAnsiTheme="majorBidi" w:cstheme="majorBidi"/>
          <w:sz w:val="24"/>
          <w:szCs w:val="24"/>
        </w:rPr>
      </w:pPr>
      <w:r w:rsidRPr="008A7C09">
        <w:rPr>
          <w:rFonts w:asciiTheme="majorBidi" w:hAnsiTheme="majorBidi" w:cstheme="majorBidi"/>
          <w:highlight w:val="yellow"/>
        </w:rPr>
        <w:t>A: Initial dye concentration</w:t>
      </w:r>
      <w:r w:rsidRPr="008A7C09">
        <w:rPr>
          <w:rFonts w:asciiTheme="majorBidi" w:hAnsiTheme="majorBidi" w:cstheme="majorBidi"/>
          <w:sz w:val="24"/>
          <w:szCs w:val="24"/>
          <w:highlight w:val="yellow"/>
        </w:rPr>
        <w:t xml:space="preserve">, B: Amount of consortia inoculum, C: Incubation time </w:t>
      </w:r>
    </w:p>
    <w:p w14:paraId="29CE98AC" w14:textId="77777777" w:rsidR="009E4104" w:rsidRPr="008A1863" w:rsidRDefault="009E4104" w:rsidP="009E4104">
      <w:pPr>
        <w:pStyle w:val="u-mb-24"/>
        <w:spacing w:after="0" w:line="360" w:lineRule="auto"/>
        <w:jc w:val="both"/>
        <w:rPr>
          <w:rFonts w:asciiTheme="majorBidi" w:hAnsiTheme="majorBidi" w:cstheme="majorBidi"/>
          <w:color w:val="0000CC"/>
          <w:spacing w:val="2"/>
        </w:rPr>
      </w:pPr>
    </w:p>
    <w:p w14:paraId="1AD13296" w14:textId="52B66E94" w:rsidR="008A61D9" w:rsidRPr="00975308" w:rsidRDefault="008A61D9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2"/>
        <w:tblpPr w:leftFromText="180" w:rightFromText="180" w:horzAnchor="margin" w:tblpXSpec="center" w:tblpY="611"/>
        <w:tblW w:w="6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4"/>
      </w:tblGrid>
      <w:tr w:rsidR="009D2C27" w:rsidRPr="00975308" w14:paraId="7E2AB2C1" w14:textId="77777777" w:rsidTr="00513438">
        <w:tc>
          <w:tcPr>
            <w:tcW w:w="6238" w:type="dxa"/>
          </w:tcPr>
          <w:p w14:paraId="668E5A4A" w14:textId="77777777" w:rsidR="008A61D9" w:rsidRPr="00975308" w:rsidRDefault="008A61D9" w:rsidP="008A61D9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a)</w:t>
            </w:r>
          </w:p>
        </w:tc>
      </w:tr>
      <w:tr w:rsidR="009D2C27" w:rsidRPr="00975308" w14:paraId="135469BC" w14:textId="77777777" w:rsidTr="00513438">
        <w:tc>
          <w:tcPr>
            <w:tcW w:w="6238" w:type="dxa"/>
          </w:tcPr>
          <w:p w14:paraId="47188934" w14:textId="77777777" w:rsidR="008A61D9" w:rsidRPr="00975308" w:rsidRDefault="008A61D9" w:rsidP="008A61D9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F21BC12" wp14:editId="1C38BB3C">
                  <wp:extent cx="4329296" cy="3234905"/>
                  <wp:effectExtent l="0" t="0" r="0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8730" cy="32419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2C27" w:rsidRPr="00975308" w14:paraId="5EAF9FB2" w14:textId="77777777" w:rsidTr="00513438">
        <w:tc>
          <w:tcPr>
            <w:tcW w:w="6238" w:type="dxa"/>
          </w:tcPr>
          <w:p w14:paraId="2868FC9B" w14:textId="77777777" w:rsidR="008A61D9" w:rsidRPr="00975308" w:rsidRDefault="008A61D9" w:rsidP="008A61D9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>(b)</w:t>
            </w:r>
          </w:p>
        </w:tc>
      </w:tr>
      <w:tr w:rsidR="009D2C27" w:rsidRPr="00975308" w14:paraId="7BA8DD5D" w14:textId="77777777" w:rsidTr="00513438">
        <w:tc>
          <w:tcPr>
            <w:tcW w:w="6238" w:type="dxa"/>
          </w:tcPr>
          <w:p w14:paraId="128E6441" w14:textId="77777777" w:rsidR="008A61D9" w:rsidRPr="00975308" w:rsidRDefault="008A61D9" w:rsidP="008A61D9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CE33D14" wp14:editId="0BC47AEF">
                  <wp:extent cx="5041051" cy="3190240"/>
                  <wp:effectExtent l="0" t="0" r="0" b="0"/>
                  <wp:docPr id="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1883" cy="31970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034E7D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12E6DED0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3DFE9D64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6BE8D845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5EBDD230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333576D8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251D1C87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68DC3BA3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63E8B8D3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720763F8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209321D3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47855187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60957285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60574749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0F5695BD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07BB1B73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3018CF90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42DF9769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16C077A8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70BB19B5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54D61F00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</w:rPr>
      </w:pPr>
    </w:p>
    <w:p w14:paraId="357032B8" w14:textId="77777777" w:rsidR="00FE73DC" w:rsidRPr="00975308" w:rsidRDefault="00FE73DC" w:rsidP="00FE73DC">
      <w:pPr>
        <w:rPr>
          <w:rFonts w:asciiTheme="majorBidi" w:hAnsiTheme="majorBidi" w:cstheme="majorBidi"/>
          <w:color w:val="000000" w:themeColor="text1"/>
          <w:rtl/>
        </w:rPr>
      </w:pPr>
    </w:p>
    <w:p w14:paraId="0CC1B374" w14:textId="77777777" w:rsidR="00C57397" w:rsidRPr="00975308" w:rsidRDefault="00C57397" w:rsidP="00FE73DC">
      <w:pPr>
        <w:rPr>
          <w:rFonts w:asciiTheme="majorBidi" w:hAnsiTheme="majorBidi" w:cstheme="majorBidi"/>
          <w:color w:val="000000" w:themeColor="text1"/>
          <w:rtl/>
        </w:rPr>
      </w:pPr>
    </w:p>
    <w:p w14:paraId="324E59FD" w14:textId="77777777" w:rsidR="00714CFF" w:rsidRPr="00975308" w:rsidRDefault="00714CFF" w:rsidP="00BD1418">
      <w:pPr>
        <w:tabs>
          <w:tab w:val="left" w:pos="5835"/>
        </w:tabs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53AF9511" w14:textId="5B785C78" w:rsidR="00BD1418" w:rsidRDefault="00641B27" w:rsidP="00BE6B07">
      <w:pPr>
        <w:tabs>
          <w:tab w:val="left" w:pos="5835"/>
        </w:tabs>
        <w:jc w:val="lowKashida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0487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yellow"/>
        </w:rPr>
        <w:t>Figure</w:t>
      </w:r>
      <w:r w:rsidR="00BD1418" w:rsidRPr="0060487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yellow"/>
        </w:rPr>
        <w:t xml:space="preserve"> S</w:t>
      </w:r>
      <w:r w:rsidR="00BE6B07" w:rsidRPr="0060487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yellow"/>
        </w:rPr>
        <w:t>3</w:t>
      </w:r>
      <w:r w:rsidR="00BD1418" w:rsidRPr="0060487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yellow"/>
        </w:rPr>
        <w:t>.</w:t>
      </w:r>
      <w:r w:rsidR="00BD1418" w:rsidRPr="00B16C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iagnostic plots for the </w:t>
      </w:r>
      <w:r w:rsidR="00BD1418" w:rsidRPr="00B16C5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ox–Behnken</w:t>
      </w:r>
      <w:r w:rsidR="00BD1418" w:rsidRPr="00B16C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sign: </w:t>
      </w:r>
      <w:r w:rsidR="00BD1418" w:rsidRPr="00B16C5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(a)</w:t>
      </w:r>
      <w:r w:rsidR="00BD1418" w:rsidRPr="00B16C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normal probability plot of the internally studentized residuals; </w:t>
      </w:r>
      <w:r w:rsidR="00BD1418" w:rsidRPr="00B16C5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(b)</w:t>
      </w:r>
      <w:r w:rsidR="00BD1418" w:rsidRPr="00B16C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redicted </w:t>
      </w:r>
      <w:r w:rsidR="00BD1418" w:rsidRPr="00B16C5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vs.</w:t>
      </w:r>
      <w:r w:rsidR="00BD1418" w:rsidRPr="00B16C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D03E27" w:rsidRPr="00D03E27">
        <w:rPr>
          <w:rFonts w:asciiTheme="majorBidi" w:hAnsiTheme="majorBidi" w:cstheme="majorBidi"/>
          <w:color w:val="000000" w:themeColor="text1"/>
          <w:sz w:val="20"/>
          <w:szCs w:val="20"/>
        </w:rPr>
        <w:t>actual MG decolorization</w:t>
      </w:r>
      <w:r w:rsidR="0060487D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5A96A063" w14:textId="5584067E" w:rsidR="0060487D" w:rsidRDefault="0060487D" w:rsidP="00BE6B07">
      <w:pPr>
        <w:tabs>
          <w:tab w:val="left" w:pos="5835"/>
        </w:tabs>
        <w:jc w:val="lowKashida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4FA0350" w14:textId="77777777" w:rsidR="00A42207" w:rsidRDefault="00A42207" w:rsidP="00BE6B07">
      <w:pPr>
        <w:tabs>
          <w:tab w:val="left" w:pos="5835"/>
        </w:tabs>
        <w:jc w:val="lowKashida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C4E67" w14:paraId="458EEF35" w14:textId="77777777" w:rsidTr="00A42207">
        <w:tc>
          <w:tcPr>
            <w:tcW w:w="9350" w:type="dxa"/>
          </w:tcPr>
          <w:p w14:paraId="3E184EAC" w14:textId="029618BD" w:rsidR="007C4E67" w:rsidRPr="007C4E67" w:rsidRDefault="007C4E67" w:rsidP="00BE6B07">
            <w:pPr>
              <w:tabs>
                <w:tab w:val="left" w:pos="5835"/>
              </w:tabs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C4E6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a)</w:t>
            </w:r>
          </w:p>
        </w:tc>
      </w:tr>
      <w:tr w:rsidR="007C4E67" w14:paraId="79BAEF6D" w14:textId="77777777" w:rsidTr="00A42207">
        <w:tc>
          <w:tcPr>
            <w:tcW w:w="9350" w:type="dxa"/>
          </w:tcPr>
          <w:p w14:paraId="177B8C1D" w14:textId="4DE4DFD6" w:rsidR="007C4E67" w:rsidRDefault="007C4E67" w:rsidP="00BE6B07">
            <w:pPr>
              <w:tabs>
                <w:tab w:val="left" w:pos="5835"/>
              </w:tabs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51869">
              <w:rPr>
                <w:noProof/>
                <w:color w:val="000000" w:themeColor="text1"/>
              </w:rPr>
              <w:drawing>
                <wp:inline distT="0" distB="0" distL="0" distR="0" wp14:anchorId="606BF3F9" wp14:editId="7F8EF998">
                  <wp:extent cx="5007525" cy="4540156"/>
                  <wp:effectExtent l="0" t="0" r="3175" b="0"/>
                  <wp:docPr id="11" name="Picture 2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820282" name="Picture 2" descr="A screenshot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2432" cy="45536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4E67" w14:paraId="3556E17B" w14:textId="77777777" w:rsidTr="00A42207">
        <w:tc>
          <w:tcPr>
            <w:tcW w:w="9350" w:type="dxa"/>
          </w:tcPr>
          <w:p w14:paraId="13801FF6" w14:textId="13B3292C" w:rsidR="007C4E67" w:rsidRDefault="00A42207" w:rsidP="00BE6B07">
            <w:pPr>
              <w:tabs>
                <w:tab w:val="left" w:pos="5835"/>
              </w:tabs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b)</w:t>
            </w:r>
          </w:p>
        </w:tc>
      </w:tr>
      <w:tr w:rsidR="007C4E67" w14:paraId="7D9EA191" w14:textId="77777777" w:rsidTr="00A42207">
        <w:tc>
          <w:tcPr>
            <w:tcW w:w="9350" w:type="dxa"/>
          </w:tcPr>
          <w:p w14:paraId="6114FF9A" w14:textId="79D30B0E" w:rsidR="007C4E67" w:rsidRDefault="00A42207" w:rsidP="00BE6B07">
            <w:pPr>
              <w:tabs>
                <w:tab w:val="left" w:pos="5835"/>
              </w:tabs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E14BD">
              <w:rPr>
                <w:noProof/>
                <w:color w:val="000000" w:themeColor="text1"/>
              </w:rPr>
              <w:drawing>
                <wp:inline distT="0" distB="0" distL="0" distR="0" wp14:anchorId="305C1285" wp14:editId="573F4AA9">
                  <wp:extent cx="5617029" cy="5343525"/>
                  <wp:effectExtent l="0" t="0" r="3175" b="0"/>
                  <wp:docPr id="12" name="Picture 3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417058" name="Picture 3" descr="A screenshot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6312" cy="5352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EAD488" w14:textId="0106325A" w:rsidR="007C4E67" w:rsidRPr="00397546" w:rsidRDefault="007C4E67" w:rsidP="003718FA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9754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Figure S</w:t>
      </w:r>
      <w:r w:rsidR="003718F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4</w:t>
      </w:r>
      <w:r w:rsidRPr="0039754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.</w:t>
      </w:r>
      <w:r w:rsidRPr="00397546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Scatterplot matrices for the Box–Behnken (a) and Mixture (b) experimental designs, showing pairwise relationships among the design variables and actual MG removal.</w:t>
      </w:r>
    </w:p>
    <w:p w14:paraId="6FD29F79" w14:textId="361AAF95" w:rsidR="00BD1418" w:rsidRDefault="00BD1418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CEC9F6" w14:textId="7026AC3E" w:rsidR="007B59EF" w:rsidRDefault="007B59EF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6AACA7A" w14:textId="312658DA" w:rsidR="007B59EF" w:rsidRDefault="007B59EF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2B7552" w14:textId="49408143" w:rsidR="007B59EF" w:rsidRDefault="007B59EF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AABC334" w14:textId="3A6C6FE4" w:rsidR="007B59EF" w:rsidRDefault="007B59EF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D0D5B09" w14:textId="346A66F9" w:rsidR="007B59EF" w:rsidRDefault="007B59EF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0FD3E4A" w14:textId="3E4B82F0" w:rsidR="007B59EF" w:rsidRDefault="007B59EF" w:rsidP="00CD1840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4263F03" w14:textId="4407D3D0" w:rsidR="00B2291D" w:rsidRPr="00975308" w:rsidRDefault="00B2291D" w:rsidP="00FE73DC">
      <w:pPr>
        <w:tabs>
          <w:tab w:val="left" w:pos="583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10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7"/>
      </w:tblGrid>
      <w:tr w:rsidR="009D2C27" w:rsidRPr="00975308" w14:paraId="711ADCBA" w14:textId="77777777" w:rsidTr="00687025">
        <w:trPr>
          <w:trHeight w:val="5047"/>
        </w:trPr>
        <w:tc>
          <w:tcPr>
            <w:tcW w:w="10277" w:type="dxa"/>
          </w:tcPr>
          <w:p w14:paraId="537DB2D1" w14:textId="77777777" w:rsidR="00B2291D" w:rsidRPr="00975308" w:rsidRDefault="00B2291D" w:rsidP="00FE73DC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a)</w:t>
            </w:r>
          </w:p>
          <w:p w14:paraId="1A4C02F9" w14:textId="6A370188" w:rsidR="00B72B8A" w:rsidRPr="00975308" w:rsidRDefault="002C1156" w:rsidP="00FE73DC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B42AB80" wp14:editId="27BA3953">
                  <wp:extent cx="5943600" cy="2632710"/>
                  <wp:effectExtent l="0" t="0" r="0" b="0"/>
                  <wp:docPr id="433888239" name="Picture 2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888239" name="Picture 2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632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2C27" w:rsidRPr="00975308" w14:paraId="4D6A21AA" w14:textId="77777777" w:rsidTr="00687025">
        <w:trPr>
          <w:trHeight w:val="276"/>
        </w:trPr>
        <w:tc>
          <w:tcPr>
            <w:tcW w:w="10277" w:type="dxa"/>
          </w:tcPr>
          <w:p w14:paraId="2E92B658" w14:textId="599DDB22" w:rsidR="00B2291D" w:rsidRPr="00975308" w:rsidRDefault="00B2291D" w:rsidP="00FE73DC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b)</w:t>
            </w:r>
            <w:r w:rsidR="00115BF8">
              <w:rPr>
                <w:noProof/>
              </w:rPr>
              <w:t xml:space="preserve"> </w:t>
            </w:r>
          </w:p>
        </w:tc>
      </w:tr>
      <w:tr w:rsidR="00B2291D" w:rsidRPr="00975308" w14:paraId="6974B65D" w14:textId="77777777" w:rsidTr="00687025">
        <w:trPr>
          <w:trHeight w:val="5904"/>
        </w:trPr>
        <w:tc>
          <w:tcPr>
            <w:tcW w:w="10277" w:type="dxa"/>
          </w:tcPr>
          <w:p w14:paraId="7B9A4C79" w14:textId="3971A573" w:rsidR="00B2291D" w:rsidRPr="00975308" w:rsidRDefault="00B72B8A" w:rsidP="00FE73DC">
            <w:pPr>
              <w:tabs>
                <w:tab w:val="left" w:pos="583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75308">
              <w:rPr>
                <w:rFonts w:asciiTheme="majorBidi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57E509E9" wp14:editId="001B9E2E">
                  <wp:simplePos x="0" y="0"/>
                  <wp:positionH relativeFrom="column">
                    <wp:posOffset>-24590</wp:posOffset>
                  </wp:positionH>
                  <wp:positionV relativeFrom="paragraph">
                    <wp:posOffset>104029</wp:posOffset>
                  </wp:positionV>
                  <wp:extent cx="5877560" cy="2884805"/>
                  <wp:effectExtent l="19050" t="19050" r="27940" b="10795"/>
                  <wp:wrapSquare wrapText="bothSides"/>
                  <wp:docPr id="9" name="Picture 9" descr="A graph with line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aph with lines and numbers&#10;&#10;AI-generated content may be incorrect.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7560" cy="28848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D4D9BBD" w14:textId="20542E33" w:rsidR="00DE294B" w:rsidRPr="00DE294B" w:rsidRDefault="00231297" w:rsidP="003718FA">
      <w:pPr>
        <w:spacing w:line="24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B59E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Figure S</w:t>
      </w:r>
      <w:r w:rsidR="003718F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23129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2312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Actual vs. predicted MG decolorization (%)</w:t>
      </w:r>
      <w:r w:rsidR="009F0E76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E294B" w:rsidRPr="009F0E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a)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aseline Dynamic Model</w:t>
      </w:r>
      <w:r w:rsidR="00DE294B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(RSM-based dynamic response-surface baseline) and standalone machine-learning</w:t>
      </w:r>
      <w:r w:rsidR="00DE294B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regressors evaluated on the 80/20 train–test split (n = 4): Dynamic Model (R² = 0.968,</w:t>
      </w:r>
      <w:r w:rsidR="00DE294B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RMSE = 3.26), KNN (R² = 0.887, RMSE = 6.11), CatBoost (R² = 0.868, RMSE = 6.60),</w:t>
      </w:r>
      <w:r w:rsidR="00DE294B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="00DE294B"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Random Forest (R² = –0.084, RMSE = 18.94), SVR (R² = –0.426, RMSE = 21.71),</w:t>
      </w:r>
    </w:p>
    <w:p w14:paraId="538F1CE4" w14:textId="416978CA" w:rsidR="00DE294B" w:rsidRPr="00DE294B" w:rsidRDefault="00DE294B" w:rsidP="003F3809">
      <w:pPr>
        <w:spacing w:line="24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Decision Tree (R² = –0.745, RMSE = 24.02), Gradient Boosting (R² = –0.913,</w:t>
      </w:r>
      <w:r w:rsidR="003F38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MSE = 25.15), XGBoost (R² = –0.454, RMSE = 21.93), </w:t>
      </w:r>
      <w:proofErr w:type="spellStart"/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LightGBM</w:t>
      </w:r>
      <w:proofErr w:type="spellEnd"/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R² = –0.162,</w:t>
      </w:r>
      <w:r w:rsidR="003F38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MSE = 19.61). </w:t>
      </w:r>
      <w:r w:rsidRPr="009F0E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b)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ybrid residual models using the Dynamic Model (RSM baseline)</w:t>
      </w:r>
      <w:r w:rsidR="003F38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s a structured baseline, evaluated using </w:t>
      </w:r>
      <w:r w:rsidRPr="00A93B8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OOCV (N = 17)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: Dynamic Model (R² = 0.988,</w:t>
      </w:r>
      <w:r w:rsidR="003F38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MSE = 2.62), Dynamic + </w:t>
      </w:r>
      <w:proofErr w:type="spellStart"/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RidgeCV</w:t>
      </w:r>
      <w:proofErr w:type="spellEnd"/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R² = 0.987, RMSE = 2.78), Dynamic + Random Forest</w:t>
      </w:r>
      <w:r w:rsidR="003F38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(R² = 0.981, RMSE = 3.25), Dynamic + Gradient Boosting (R² = 0.982, RMSE = 3.23),</w:t>
      </w:r>
      <w:r w:rsidR="003F38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DE294B">
        <w:rPr>
          <w:rFonts w:asciiTheme="majorBidi" w:hAnsiTheme="majorBidi" w:cstheme="majorBidi"/>
          <w:color w:val="000000" w:themeColor="text1"/>
          <w:sz w:val="24"/>
          <w:szCs w:val="24"/>
        </w:rPr>
        <w:t>Dynamic + KNN (R² = 0.975, RMSE = 3.88).</w:t>
      </w:r>
    </w:p>
    <w:p w14:paraId="6CE795E4" w14:textId="4494C028" w:rsidR="00231297" w:rsidRDefault="00DE294B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RSM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response-surface methodology;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KNN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k-nearest </w:t>
      </w:r>
      <w:r w:rsidR="007E2101"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eighbors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;</w:t>
      </w:r>
      <w:r w:rsidR="003F3809" w:rsidRPr="007E2101">
        <w:rPr>
          <w:rFonts w:asciiTheme="majorBidi" w:hAnsiTheme="majorBidi" w:cstheme="majorBidi" w:hint="cs"/>
          <w:i/>
          <w:iCs/>
          <w:color w:val="000000" w:themeColor="text1"/>
          <w:sz w:val="24"/>
          <w:szCs w:val="24"/>
          <w:rtl/>
        </w:rPr>
        <w:t xml:space="preserve"> 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VR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support vector regression; 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RF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random forest; 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GB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gradient boosting;</w:t>
      </w:r>
      <w:r w:rsidR="003F3809" w:rsidRPr="007E2101">
        <w:rPr>
          <w:rFonts w:asciiTheme="majorBidi" w:hAnsiTheme="majorBidi" w:cstheme="majorBidi" w:hint="cs"/>
          <w:b/>
          <w:bCs/>
          <w:i/>
          <w:iCs/>
          <w:color w:val="000000" w:themeColor="text1"/>
          <w:sz w:val="24"/>
          <w:szCs w:val="24"/>
          <w:rtl/>
        </w:rPr>
        <w:t xml:space="preserve"> 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XGBoost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extreme gradient boosting; </w:t>
      </w:r>
      <w:proofErr w:type="spellStart"/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LightGBM</w:t>
      </w:r>
      <w:proofErr w:type="spellEnd"/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Light Gradient Boosting Machine;</w:t>
      </w:r>
      <w:r w:rsidR="003F3809" w:rsidRPr="007E2101">
        <w:rPr>
          <w:rFonts w:asciiTheme="majorBidi" w:hAnsiTheme="majorBidi" w:cstheme="majorBidi" w:hint="cs"/>
          <w:i/>
          <w:iCs/>
          <w:color w:val="000000" w:themeColor="text1"/>
          <w:sz w:val="24"/>
          <w:szCs w:val="24"/>
          <w:rtl/>
        </w:rPr>
        <w:t xml:space="preserve"> 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LOOCV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, leave-one-out cross-validation; </w:t>
      </w:r>
      <w:r w:rsidRPr="007E2101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RMSE</w:t>
      </w:r>
      <w:r w:rsidRPr="007E210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root-mean-square error.</w:t>
      </w:r>
    </w:p>
    <w:p w14:paraId="199C9440" w14:textId="26F02D4C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6706927A" w14:textId="022E324F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414CA7F6" w14:textId="34D4691A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53D0E808" w14:textId="10624FBA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26995DBA" w14:textId="64AD632A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6AC21DBE" w14:textId="33FBF9E9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64AF2B18" w14:textId="2F15348D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5B8DD039" w14:textId="6A7A1417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68619A15" w14:textId="03610EC5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3D8047B3" w14:textId="7D4B7757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532E323A" w14:textId="2E49AB05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5B32B163" w14:textId="42CC033F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27A57163" w14:textId="10FBB337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23170D10" w14:textId="465CEE9C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763AC1AB" w14:textId="4724A5A5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63F393C4" w14:textId="1278A477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394A300A" w14:textId="6E21BC0F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1F386FC8" w14:textId="53250786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4E9E7E8A" w14:textId="31694C53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57632E01" w14:textId="7BBBCB57" w:rsidR="00716AB2" w:rsidRDefault="00716AB2" w:rsidP="003F3809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  <w:rtl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823AF" w14:paraId="316E0038" w14:textId="77777777" w:rsidTr="00F62CA5">
        <w:tc>
          <w:tcPr>
            <w:tcW w:w="9128" w:type="dxa"/>
          </w:tcPr>
          <w:p w14:paraId="5ABE67E7" w14:textId="6CAE1B44" w:rsidR="001823AF" w:rsidRDefault="0082503E" w:rsidP="003F3809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A43007" wp14:editId="1BC941C3">
                  <wp:extent cx="5943600" cy="2697096"/>
                  <wp:effectExtent l="0" t="0" r="0" b="8255"/>
                  <wp:docPr id="11837653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6752" cy="2698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23AF" w14:paraId="6F3CE855" w14:textId="77777777" w:rsidTr="00F62CA5">
        <w:tc>
          <w:tcPr>
            <w:tcW w:w="9128" w:type="dxa"/>
          </w:tcPr>
          <w:p w14:paraId="156C1A62" w14:textId="31CEFE04" w:rsidR="001823AF" w:rsidRDefault="00394DA8" w:rsidP="003F3809">
            <w:pPr>
              <w:jc w:val="both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49B21BD" wp14:editId="0B5AB499">
                  <wp:extent cx="5943600" cy="2939415"/>
                  <wp:effectExtent l="0" t="0" r="0" b="0"/>
                  <wp:docPr id="62314660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939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20C181" w14:textId="229EE947" w:rsidR="0030209C" w:rsidRPr="003D4EEF" w:rsidRDefault="00853E7B" w:rsidP="00E34395">
      <w:pPr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716AB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Figure S</w:t>
      </w:r>
      <w:r w:rsidR="00E3439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</w:rPr>
        <w:t>6</w:t>
      </w:r>
      <w:r w:rsidRPr="00853E7B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. </w:t>
      </w:r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Performance comparison of the Dynamic RSM baseline and hybrid Dynamic + ML models (Dynamic + </w:t>
      </w:r>
      <w:proofErr w:type="spellStart"/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RidgeCV</w:t>
      </w:r>
      <w:proofErr w:type="spellEnd"/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, Dynamic + Gradient</w:t>
      </w:r>
      <w:r w:rsidR="00111E11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</w:t>
      </w:r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Boosting, Dynamic + Random</w:t>
      </w:r>
      <w:r w:rsidR="00111E11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</w:t>
      </w:r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Forest, Dynamic + XGBoost, Dynamic + CatBoost, and Dynamic + KNN) for MG decolorization.</w:t>
      </w:r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br/>
        <w:t>(a) Coefficient of determination (R²) values with 95% confidence intervals.</w:t>
      </w:r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br/>
        <w:t>(b) Root mean square error (RMSE %) values with 95% confidence intervals.</w:t>
      </w:r>
      <w:r w:rsidR="0030209C" w:rsidRPr="0030209C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br/>
      </w:r>
      <w:r w:rsidR="0030209C" w:rsidRPr="003D4EE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highlight w:val="yellow"/>
        </w:rPr>
        <w:t>Points</w:t>
      </w:r>
      <w:r w:rsidR="0030209C" w:rsidRPr="003D4EEF">
        <w:rPr>
          <w:rFonts w:asciiTheme="majorBidi" w:hAnsiTheme="majorBidi" w:cstheme="majorBidi"/>
          <w:i/>
          <w:iCs/>
          <w:color w:val="000000" w:themeColor="text1"/>
          <w:sz w:val="24"/>
          <w:szCs w:val="24"/>
          <w:highlight w:val="yellow"/>
        </w:rPr>
        <w:t xml:space="preserve"> indicate mean performance metrics, and vertical bars represent their corresponding 95% confidence ranges.</w:t>
      </w:r>
    </w:p>
    <w:p w14:paraId="391EB104" w14:textId="677CC946" w:rsidR="002525CA" w:rsidRPr="00975308" w:rsidRDefault="002525CA" w:rsidP="003F3809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2525CA" w:rsidRPr="00975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bel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273"/>
    <w:rsid w:val="000167B3"/>
    <w:rsid w:val="000317CC"/>
    <w:rsid w:val="000515F7"/>
    <w:rsid w:val="00051869"/>
    <w:rsid w:val="000839D8"/>
    <w:rsid w:val="00096F53"/>
    <w:rsid w:val="000C5E9E"/>
    <w:rsid w:val="000E1606"/>
    <w:rsid w:val="000F641B"/>
    <w:rsid w:val="00111E11"/>
    <w:rsid w:val="00115BF8"/>
    <w:rsid w:val="00133797"/>
    <w:rsid w:val="00140140"/>
    <w:rsid w:val="001823AF"/>
    <w:rsid w:val="00193454"/>
    <w:rsid w:val="001C2B97"/>
    <w:rsid w:val="001D66D4"/>
    <w:rsid w:val="001F0931"/>
    <w:rsid w:val="00231297"/>
    <w:rsid w:val="00243E96"/>
    <w:rsid w:val="002525CA"/>
    <w:rsid w:val="002C1156"/>
    <w:rsid w:val="0030209C"/>
    <w:rsid w:val="00312079"/>
    <w:rsid w:val="00340AB2"/>
    <w:rsid w:val="00356F08"/>
    <w:rsid w:val="003718FA"/>
    <w:rsid w:val="00394DA8"/>
    <w:rsid w:val="00397546"/>
    <w:rsid w:val="003A2F4F"/>
    <w:rsid w:val="003C01F1"/>
    <w:rsid w:val="003C16CE"/>
    <w:rsid w:val="003D4EEF"/>
    <w:rsid w:val="003E238F"/>
    <w:rsid w:val="003F3809"/>
    <w:rsid w:val="00406AAE"/>
    <w:rsid w:val="00410B89"/>
    <w:rsid w:val="00432D61"/>
    <w:rsid w:val="00446819"/>
    <w:rsid w:val="004624E9"/>
    <w:rsid w:val="00486A70"/>
    <w:rsid w:val="004879DF"/>
    <w:rsid w:val="004B0363"/>
    <w:rsid w:val="00513438"/>
    <w:rsid w:val="005303A9"/>
    <w:rsid w:val="00535750"/>
    <w:rsid w:val="005504D3"/>
    <w:rsid w:val="005A2C8E"/>
    <w:rsid w:val="005B7CF6"/>
    <w:rsid w:val="005C78E9"/>
    <w:rsid w:val="0060487D"/>
    <w:rsid w:val="00641B27"/>
    <w:rsid w:val="0068397B"/>
    <w:rsid w:val="00687025"/>
    <w:rsid w:val="0069636F"/>
    <w:rsid w:val="006D1777"/>
    <w:rsid w:val="006E1D96"/>
    <w:rsid w:val="006F3228"/>
    <w:rsid w:val="007109F8"/>
    <w:rsid w:val="00714CFF"/>
    <w:rsid w:val="00715D4D"/>
    <w:rsid w:val="00716AB2"/>
    <w:rsid w:val="00734963"/>
    <w:rsid w:val="007456DC"/>
    <w:rsid w:val="00751F60"/>
    <w:rsid w:val="00792CD9"/>
    <w:rsid w:val="007B59EF"/>
    <w:rsid w:val="007B7CAB"/>
    <w:rsid w:val="007C4E67"/>
    <w:rsid w:val="007E2101"/>
    <w:rsid w:val="00802848"/>
    <w:rsid w:val="00807D76"/>
    <w:rsid w:val="00824842"/>
    <w:rsid w:val="0082503E"/>
    <w:rsid w:val="00853E7B"/>
    <w:rsid w:val="00853EEF"/>
    <w:rsid w:val="00890288"/>
    <w:rsid w:val="0089142A"/>
    <w:rsid w:val="008A302B"/>
    <w:rsid w:val="008A61D9"/>
    <w:rsid w:val="008B05CD"/>
    <w:rsid w:val="008B70F6"/>
    <w:rsid w:val="008C1308"/>
    <w:rsid w:val="008E1F02"/>
    <w:rsid w:val="0091202B"/>
    <w:rsid w:val="00917F25"/>
    <w:rsid w:val="00975308"/>
    <w:rsid w:val="009C120D"/>
    <w:rsid w:val="009D08DE"/>
    <w:rsid w:val="009D2C27"/>
    <w:rsid w:val="009E4104"/>
    <w:rsid w:val="009F0E76"/>
    <w:rsid w:val="00A42207"/>
    <w:rsid w:val="00A93B8F"/>
    <w:rsid w:val="00AD0AAB"/>
    <w:rsid w:val="00AE0218"/>
    <w:rsid w:val="00AF0596"/>
    <w:rsid w:val="00AF24B0"/>
    <w:rsid w:val="00B16C5A"/>
    <w:rsid w:val="00B170F6"/>
    <w:rsid w:val="00B2291D"/>
    <w:rsid w:val="00B61B4D"/>
    <w:rsid w:val="00B72B8A"/>
    <w:rsid w:val="00B75094"/>
    <w:rsid w:val="00BD1418"/>
    <w:rsid w:val="00BE1929"/>
    <w:rsid w:val="00BE6B07"/>
    <w:rsid w:val="00BF08FB"/>
    <w:rsid w:val="00C02BCB"/>
    <w:rsid w:val="00C57397"/>
    <w:rsid w:val="00C86F08"/>
    <w:rsid w:val="00C94C59"/>
    <w:rsid w:val="00CC2B21"/>
    <w:rsid w:val="00CC7273"/>
    <w:rsid w:val="00CD1840"/>
    <w:rsid w:val="00D03E27"/>
    <w:rsid w:val="00D676C5"/>
    <w:rsid w:val="00DE294B"/>
    <w:rsid w:val="00E00F11"/>
    <w:rsid w:val="00E34395"/>
    <w:rsid w:val="00E671DB"/>
    <w:rsid w:val="00E711C1"/>
    <w:rsid w:val="00E76827"/>
    <w:rsid w:val="00EA1273"/>
    <w:rsid w:val="00EA2FDD"/>
    <w:rsid w:val="00EC48FC"/>
    <w:rsid w:val="00EC602E"/>
    <w:rsid w:val="00ED7505"/>
    <w:rsid w:val="00EE0812"/>
    <w:rsid w:val="00F13AB4"/>
    <w:rsid w:val="00F20F0C"/>
    <w:rsid w:val="00F34842"/>
    <w:rsid w:val="00F51976"/>
    <w:rsid w:val="00F62CA5"/>
    <w:rsid w:val="00F74267"/>
    <w:rsid w:val="00F778BB"/>
    <w:rsid w:val="00FC0B8F"/>
    <w:rsid w:val="00FC714E"/>
    <w:rsid w:val="00FE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AC41E0"/>
  <w15:chartTrackingRefBased/>
  <w15:docId w15:val="{ACC21B16-3717-4181-8D62-E8B47421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2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2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7273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CC72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34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A6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40A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5">
    <w:name w:val="A5"/>
    <w:uiPriority w:val="99"/>
    <w:rsid w:val="00340AB2"/>
    <w:rPr>
      <w:i/>
      <w:i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EC6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C602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F32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u-mb-24">
    <w:name w:val="u-mb-24"/>
    <w:basedOn w:val="Normal"/>
    <w:rsid w:val="00BE6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2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ehag Abdelfattah Elsebaiey sakr</dc:creator>
  <cp:keywords/>
  <dc:description/>
  <cp:lastModifiedBy>Ebtehag Abdelfattah Elsebaiey sakr</cp:lastModifiedBy>
  <cp:revision>87</cp:revision>
  <dcterms:created xsi:type="dcterms:W3CDTF">2025-11-17T10:54:00Z</dcterms:created>
  <dcterms:modified xsi:type="dcterms:W3CDTF">2025-11-26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2f2f3-09ba-4ec6-9ab2-c8900e7cf431</vt:lpwstr>
  </property>
</Properties>
</file>